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6B8B3" w14:textId="12E01F03" w:rsidR="00265226" w:rsidRDefault="00DC7D4F" w:rsidP="00971259">
      <w:pPr>
        <w:spacing w:after="100" w:afterAutospacing="1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747EA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Information</w:t>
      </w:r>
    </w:p>
    <w:p w14:paraId="28AE19F8" w14:textId="31877DDE" w:rsidR="00D34B79" w:rsidRDefault="00EE0086" w:rsidP="00971259">
      <w:pPr>
        <w:spacing w:after="100" w:afterAutospacing="1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/>
        </w:rPr>
        <w:drawing>
          <wp:inline distT="0" distB="0" distL="0" distR="0" wp14:anchorId="35F4695E" wp14:editId="75E4893A">
            <wp:extent cx="5400040" cy="6668770"/>
            <wp:effectExtent l="0" t="0" r="0" b="0"/>
            <wp:docPr id="1" name="Imagem 1" descr="Tela de computador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Tela de computador com texto preto sobre fundo branco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66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E32EF" w14:textId="77777777" w:rsidR="00FE3CCC" w:rsidRDefault="00265226" w:rsidP="00971259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FE3CCC" w:rsidSect="00873109">
          <w:headerReference w:type="default" r:id="rId7"/>
          <w:type w:val="continuous"/>
          <w:pgSz w:w="11906" w:h="16838"/>
          <w:pgMar w:top="1417" w:right="1701" w:bottom="1417" w:left="1701" w:header="1077" w:footer="708" w:gutter="0"/>
          <w:cols w:space="708"/>
          <w:titlePg/>
          <w:docGrid w:linePitch="360"/>
        </w:sectPr>
      </w:pPr>
      <w:r w:rsidRPr="00747EA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</w:t>
      </w:r>
      <w:r w:rsidR="00347DDD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ure</w:t>
      </w:r>
      <w:r w:rsidRPr="00747EA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6D77E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747EA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1. </w:t>
      </w:r>
      <w:bookmarkStart w:id="0" w:name="_Hlk98288436"/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Amplicons obtained using RG-TEF-F/RG-TEF-R and RP-TEF-F/RG-TEF-R primers and visualized on 1.5% agarose gels for isolates of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R. pseudoglycines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(UBADN 2229, UBADN 2551, UBADN 2713, UBADN 3343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R. gossypii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(UBADN 2272, UBADN 2940, CCUB 3195, CCUB 3194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Fusarium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3293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Colletotrichum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460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Talaromyces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2934) and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Baudoinia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2938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Cercospora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848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Aspergillus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2929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Lasiodiplodia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1436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Macrophomina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3905),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oderma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3421) and </w:t>
      </w:r>
      <w:r w:rsidR="003E0E75" w:rsidRPr="003E0E75">
        <w:rPr>
          <w:rFonts w:ascii="Times New Roman" w:hAnsi="Times New Roman" w:cs="Times New Roman"/>
          <w:i/>
          <w:iCs/>
          <w:sz w:val="24"/>
          <w:szCs w:val="24"/>
          <w:lang w:val="en-US"/>
        </w:rPr>
        <w:t>Phytophthora</w:t>
      </w:r>
      <w:r w:rsidR="003E0E75" w:rsidRPr="003E0E75">
        <w:rPr>
          <w:rFonts w:ascii="Times New Roman" w:hAnsi="Times New Roman" w:cs="Times New Roman"/>
          <w:sz w:val="24"/>
          <w:szCs w:val="24"/>
          <w:lang w:val="en-US"/>
        </w:rPr>
        <w:t xml:space="preserve"> sp. (CCUB 1739). M = molecular marker 100 bp DNA Ladder Cellco Biotec. NC = negative control.</w:t>
      </w:r>
    </w:p>
    <w:bookmarkEnd w:id="0"/>
    <w:p w14:paraId="45525E91" w14:textId="7A8C5A42" w:rsidR="00167B62" w:rsidRDefault="00971259" w:rsidP="00971259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7EA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Table S1. </w:t>
      </w:r>
      <w:r w:rsidRPr="00747EA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GenBank accession numbers of </w:t>
      </w:r>
      <w:r w:rsidRPr="00747EA4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RPB2</w:t>
      </w:r>
      <w:r w:rsidRPr="00747E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rtial sequences</w:t>
      </w:r>
      <w:r w:rsidRPr="00747E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7EA4">
        <w:rPr>
          <w:rFonts w:ascii="Times New Roman" w:hAnsi="Times New Roman" w:cs="Times New Roman"/>
          <w:iCs/>
          <w:sz w:val="24"/>
          <w:szCs w:val="24"/>
          <w:lang w:val="en-US"/>
        </w:rPr>
        <w:t>of</w:t>
      </w:r>
      <w:r w:rsidRPr="00747EA4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747E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amulariopsis </w:t>
      </w:r>
      <w:r w:rsidRPr="00747EA4">
        <w:rPr>
          <w:rFonts w:ascii="Times New Roman" w:hAnsi="Times New Roman" w:cs="Times New Roman"/>
          <w:sz w:val="24"/>
          <w:szCs w:val="24"/>
          <w:lang w:val="en-US"/>
        </w:rPr>
        <w:t>isolates included in this study.</w:t>
      </w:r>
    </w:p>
    <w:tbl>
      <w:tblPr>
        <w:tblW w:w="81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39"/>
        <w:gridCol w:w="1520"/>
        <w:gridCol w:w="2600"/>
        <w:gridCol w:w="1040"/>
      </w:tblGrid>
      <w:tr w:rsidR="00426B01" w:rsidRPr="00426B01" w14:paraId="6D37B7BE" w14:textId="77777777" w:rsidTr="00426B01">
        <w:trPr>
          <w:trHeight w:val="270"/>
          <w:tblHeader/>
        </w:trPr>
        <w:tc>
          <w:tcPr>
            <w:tcW w:w="16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D6B44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pecies</w:t>
            </w:r>
          </w:p>
        </w:tc>
        <w:tc>
          <w:tcPr>
            <w:tcW w:w="133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CDC2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pt-BR" w:eastAsia="pt-BR"/>
              </w:rPr>
              <w:t>Isolate</w:t>
            </w:r>
          </w:p>
        </w:tc>
        <w:tc>
          <w:tcPr>
            <w:tcW w:w="1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ABC51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otton genotype</w:t>
            </w:r>
          </w:p>
        </w:tc>
        <w:tc>
          <w:tcPr>
            <w:tcW w:w="26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B542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ity, State</w:t>
            </w:r>
          </w:p>
        </w:tc>
        <w:tc>
          <w:tcPr>
            <w:tcW w:w="10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B96A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pt-BR" w:eastAsia="pt-BR"/>
              </w:rPr>
              <w:t>RPB2</w:t>
            </w:r>
          </w:p>
        </w:tc>
      </w:tr>
      <w:tr w:rsidR="00426B01" w:rsidRPr="00426B01" w14:paraId="04F81859" w14:textId="77777777" w:rsidTr="00426B01">
        <w:trPr>
          <w:trHeight w:val="255"/>
        </w:trPr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90EEE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2A0F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67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B1C22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7312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934CD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7</w:t>
            </w:r>
          </w:p>
        </w:tc>
      </w:tr>
      <w:tr w:rsidR="00426B01" w:rsidRPr="00426B01" w14:paraId="532E601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CCAB6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7D926A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6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AB91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0F04F3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1CD5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8</w:t>
            </w:r>
          </w:p>
        </w:tc>
      </w:tr>
      <w:tr w:rsidR="00426B01" w:rsidRPr="00426B01" w14:paraId="7174950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28C47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8058EE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48EC7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0A39C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C5C71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1</w:t>
            </w:r>
          </w:p>
        </w:tc>
      </w:tr>
      <w:tr w:rsidR="00426B01" w:rsidRPr="00426B01" w14:paraId="605FD9D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86F4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46592D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1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BF6E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5F6F69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5F7D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58</w:t>
            </w:r>
          </w:p>
        </w:tc>
      </w:tr>
      <w:tr w:rsidR="00426B01" w:rsidRPr="00426B01" w14:paraId="271976A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341A3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DF84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7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FA7D9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2B0E45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35D42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9</w:t>
            </w:r>
          </w:p>
        </w:tc>
      </w:tr>
      <w:tr w:rsidR="00426B01" w:rsidRPr="00426B01" w14:paraId="518E3BA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E98F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942635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19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E9D2F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F4EA6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43DD5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59</w:t>
            </w:r>
          </w:p>
        </w:tc>
      </w:tr>
      <w:tr w:rsidR="00426B01" w:rsidRPr="00426B01" w14:paraId="042D62B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9242B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172FC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1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913E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10991F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3194F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0</w:t>
            </w:r>
          </w:p>
        </w:tc>
      </w:tr>
      <w:tr w:rsidR="00426B01" w:rsidRPr="00426B01" w14:paraId="73D3687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C31A2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72C8CA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6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31C1E3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8BECA5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6445B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6</w:t>
            </w:r>
          </w:p>
        </w:tc>
      </w:tr>
      <w:tr w:rsidR="00426B01" w:rsidRPr="00426B01" w14:paraId="0836C9D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5BF8D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665F4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9629E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767A8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A62D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2</w:t>
            </w:r>
          </w:p>
        </w:tc>
      </w:tr>
      <w:tr w:rsidR="00426B01" w:rsidRPr="00426B01" w14:paraId="22EA6E6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EB015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9E7F0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3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7D14E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296B89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33F27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0</w:t>
            </w:r>
          </w:p>
        </w:tc>
      </w:tr>
      <w:tr w:rsidR="00426B01" w:rsidRPr="00426B01" w14:paraId="0B2092B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99C9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C1A4B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D93A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F9BA7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85F5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4</w:t>
            </w:r>
          </w:p>
        </w:tc>
      </w:tr>
      <w:tr w:rsidR="00426B01" w:rsidRPr="00426B01" w14:paraId="27BD4A7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AA61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27CDE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76FC2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EB3EFD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ina Grande, P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58B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1</w:t>
            </w:r>
          </w:p>
        </w:tc>
      </w:tr>
      <w:tr w:rsidR="00426B01" w:rsidRPr="00426B01" w14:paraId="7BF2F44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DF3E2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66046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7C3D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74DD5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ina Grande, P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FE5A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5</w:t>
            </w:r>
          </w:p>
        </w:tc>
      </w:tr>
      <w:tr w:rsidR="00426B01" w:rsidRPr="00426B01" w14:paraId="68EA753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928B9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B019EB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94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33505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39DDC5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ina Grande, P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1BD5E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2</w:t>
            </w:r>
          </w:p>
        </w:tc>
      </w:tr>
      <w:tr w:rsidR="00426B01" w:rsidRPr="00426B01" w14:paraId="00D015B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9F4E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gossypii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B84A2E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19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6A2E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690ED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ina Grande, P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F5CD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63</w:t>
            </w:r>
          </w:p>
        </w:tc>
      </w:tr>
      <w:tr w:rsidR="00426B01" w:rsidRPr="00426B01" w14:paraId="6A0F5D7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DD3AC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72410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9227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B0319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F3F5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4</w:t>
            </w:r>
          </w:p>
        </w:tc>
      </w:tr>
      <w:tr w:rsidR="00426B01" w:rsidRPr="00426B01" w14:paraId="457AE36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8232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FE639C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444E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D81AD7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E7E64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5</w:t>
            </w:r>
          </w:p>
        </w:tc>
      </w:tr>
      <w:tr w:rsidR="00426B01" w:rsidRPr="00426B01" w14:paraId="217A34B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73A3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D466E0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F8B7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DA932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141B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6</w:t>
            </w:r>
          </w:p>
        </w:tc>
      </w:tr>
      <w:tr w:rsidR="00426B01" w:rsidRPr="00426B01" w14:paraId="154D1D6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44929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B883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693B4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86B49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CB3F6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7</w:t>
            </w:r>
          </w:p>
        </w:tc>
      </w:tr>
      <w:tr w:rsidR="00426B01" w:rsidRPr="00426B01" w14:paraId="655A6BB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A6CD17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BAD1AD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AEBD5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66400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B26F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8</w:t>
            </w:r>
          </w:p>
        </w:tc>
      </w:tr>
      <w:tr w:rsidR="00426B01" w:rsidRPr="00426B01" w14:paraId="270AED8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E3DF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8FFCB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23DC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2D53D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B385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9</w:t>
            </w:r>
          </w:p>
        </w:tc>
      </w:tr>
      <w:tr w:rsidR="00426B01" w:rsidRPr="00426B01" w14:paraId="36A9364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46CCE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C3070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94A2E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DF24A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2612B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0</w:t>
            </w:r>
          </w:p>
        </w:tc>
      </w:tr>
      <w:tr w:rsidR="00426B01" w:rsidRPr="00426B01" w14:paraId="177D927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94DB7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DB39C7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85C12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C505CD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06BC9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1</w:t>
            </w:r>
          </w:p>
        </w:tc>
      </w:tr>
      <w:tr w:rsidR="00426B01" w:rsidRPr="00426B01" w14:paraId="1F86E3F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68E67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E5EAAD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CCCFC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C4AC3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47760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2</w:t>
            </w:r>
          </w:p>
        </w:tc>
      </w:tr>
      <w:tr w:rsidR="00426B01" w:rsidRPr="00426B01" w14:paraId="3ACAC73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E4989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0BF41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43852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FB76A9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7FFA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3</w:t>
            </w:r>
          </w:p>
        </w:tc>
      </w:tr>
      <w:tr w:rsidR="00426B01" w:rsidRPr="00426B01" w14:paraId="7B22986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4976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D5D81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4034A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5318FB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63222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4</w:t>
            </w:r>
          </w:p>
        </w:tc>
      </w:tr>
      <w:tr w:rsidR="00426B01" w:rsidRPr="00426B01" w14:paraId="322A85D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3E480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55E9B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98223B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0A05BB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EABB9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5</w:t>
            </w:r>
          </w:p>
        </w:tc>
      </w:tr>
      <w:tr w:rsidR="00426B01" w:rsidRPr="00426B01" w14:paraId="18B8EAB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5D4C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56D5D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057773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6867E5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A86F0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6</w:t>
            </w:r>
          </w:p>
        </w:tc>
      </w:tr>
      <w:tr w:rsidR="00426B01" w:rsidRPr="00426B01" w14:paraId="3136F06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12242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80208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FA7A7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438E8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2DAC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7</w:t>
            </w:r>
          </w:p>
        </w:tc>
      </w:tr>
      <w:tr w:rsidR="00426B01" w:rsidRPr="00426B01" w14:paraId="397D370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B1FD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54468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2222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9ECFA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90C25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8</w:t>
            </w:r>
          </w:p>
        </w:tc>
      </w:tr>
      <w:tr w:rsidR="00426B01" w:rsidRPr="00426B01" w14:paraId="6C8288E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B5388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4647D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53FEBA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0408E5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A127D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49</w:t>
            </w:r>
          </w:p>
        </w:tc>
      </w:tr>
      <w:tr w:rsidR="00426B01" w:rsidRPr="00426B01" w14:paraId="1BFAB88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6CB9E7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C8A7E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1129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5827E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391C2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0</w:t>
            </w:r>
          </w:p>
        </w:tc>
      </w:tr>
      <w:tr w:rsidR="00426B01" w:rsidRPr="00426B01" w14:paraId="564E691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84CB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777F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C67B0F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0FD6C3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2C79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1</w:t>
            </w:r>
          </w:p>
        </w:tc>
      </w:tr>
      <w:tr w:rsidR="00426B01" w:rsidRPr="00426B01" w14:paraId="638A4F6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236C9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F094A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8D16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99D99D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2459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2</w:t>
            </w:r>
          </w:p>
        </w:tc>
      </w:tr>
      <w:tr w:rsidR="00426B01" w:rsidRPr="00426B01" w14:paraId="354F18E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14FC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C21218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0FC09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D5C091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D5A60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3</w:t>
            </w:r>
          </w:p>
        </w:tc>
      </w:tr>
      <w:tr w:rsidR="00426B01" w:rsidRPr="00426B01" w14:paraId="17494D3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7A74B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2DD39F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04D71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0BCC0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29811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4</w:t>
            </w:r>
          </w:p>
        </w:tc>
      </w:tr>
      <w:tr w:rsidR="00426B01" w:rsidRPr="00426B01" w14:paraId="5FD438D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23B0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E3860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CD46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50FEB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B7E4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5</w:t>
            </w:r>
          </w:p>
        </w:tc>
      </w:tr>
      <w:tr w:rsidR="00426B01" w:rsidRPr="00426B01" w14:paraId="4899177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959D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5CDA1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CB3CE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903893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B4A7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6</w:t>
            </w:r>
          </w:p>
        </w:tc>
      </w:tr>
      <w:tr w:rsidR="00426B01" w:rsidRPr="00426B01" w14:paraId="2FC6A65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26EB7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423A1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EBF6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84DDFD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925B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7</w:t>
            </w:r>
          </w:p>
        </w:tc>
      </w:tr>
      <w:tr w:rsidR="00426B01" w:rsidRPr="00426B01" w14:paraId="516908A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E7547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FA0D1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90B9E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6383CB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7F01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8</w:t>
            </w:r>
          </w:p>
        </w:tc>
      </w:tr>
      <w:tr w:rsidR="00426B01" w:rsidRPr="00426B01" w14:paraId="0068DE8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7DCC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611AE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F5DA37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65560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5B5F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59</w:t>
            </w:r>
          </w:p>
        </w:tc>
      </w:tr>
      <w:tr w:rsidR="00426B01" w:rsidRPr="00426B01" w14:paraId="681CF6E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2C78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F108E8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387D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72FA0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247E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0</w:t>
            </w:r>
          </w:p>
        </w:tc>
      </w:tr>
      <w:tr w:rsidR="00426B01" w:rsidRPr="00426B01" w14:paraId="214C207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3A16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737C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669BA9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126EB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2A0D4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1</w:t>
            </w:r>
          </w:p>
        </w:tc>
      </w:tr>
      <w:tr w:rsidR="00426B01" w:rsidRPr="00426B01" w14:paraId="220DBE8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085DCC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749C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A220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CF1D3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160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2</w:t>
            </w:r>
          </w:p>
        </w:tc>
      </w:tr>
      <w:tr w:rsidR="00426B01" w:rsidRPr="00426B01" w14:paraId="19AE6E8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452018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91167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BB84EE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8B6E8A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0728A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3</w:t>
            </w:r>
          </w:p>
        </w:tc>
      </w:tr>
      <w:tr w:rsidR="00426B01" w:rsidRPr="00426B01" w14:paraId="2FFFD9A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3D3C45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1FB1B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F0B1B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CDE67D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434D7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4</w:t>
            </w:r>
          </w:p>
        </w:tc>
      </w:tr>
      <w:tr w:rsidR="00426B01" w:rsidRPr="00426B01" w14:paraId="055BF84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4E769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E28A0A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A6FA2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D8B1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24C9B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5</w:t>
            </w:r>
          </w:p>
        </w:tc>
      </w:tr>
      <w:tr w:rsidR="00426B01" w:rsidRPr="00426B01" w14:paraId="7FA1479C" w14:textId="77777777" w:rsidTr="003F38DD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44FAFF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01EE5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66D82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0807A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01C1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6</w:t>
            </w:r>
          </w:p>
        </w:tc>
      </w:tr>
      <w:tr w:rsidR="00426B01" w:rsidRPr="00426B01" w14:paraId="107508A2" w14:textId="77777777" w:rsidTr="003F38DD">
        <w:trPr>
          <w:trHeight w:val="255"/>
        </w:trPr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4515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5868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7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B3FC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DF24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85DC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7</w:t>
            </w:r>
          </w:p>
        </w:tc>
      </w:tr>
      <w:tr w:rsidR="00426B01" w:rsidRPr="00426B01" w14:paraId="58524B63" w14:textId="77777777" w:rsidTr="003F38DD">
        <w:trPr>
          <w:trHeight w:val="255"/>
        </w:trPr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D8E5F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lastRenderedPageBreak/>
              <w:t>R. pseudoglycines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FC5BD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3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5C89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15810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04843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8</w:t>
            </w:r>
          </w:p>
        </w:tc>
      </w:tr>
      <w:tr w:rsidR="00426B01" w:rsidRPr="00426B01" w14:paraId="2E27228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23016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1F906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78B7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72487E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7ECA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69</w:t>
            </w:r>
          </w:p>
        </w:tc>
      </w:tr>
      <w:tr w:rsidR="00426B01" w:rsidRPr="00426B01" w14:paraId="0B3A478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E63E0A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8AEDB3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1D61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D3F552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B3010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0</w:t>
            </w:r>
          </w:p>
        </w:tc>
      </w:tr>
      <w:tr w:rsidR="00426B01" w:rsidRPr="00426B01" w14:paraId="19D775C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D7AA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DC594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D723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B6730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BCE62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1</w:t>
            </w:r>
          </w:p>
        </w:tc>
      </w:tr>
      <w:tr w:rsidR="00426B01" w:rsidRPr="00426B01" w14:paraId="784829D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CD87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CE120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A19B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9E18DF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0FF57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2</w:t>
            </w:r>
          </w:p>
        </w:tc>
      </w:tr>
      <w:tr w:rsidR="00426B01" w:rsidRPr="00426B01" w14:paraId="3BC95CB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7B3B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B342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D1A80A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CC6F7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0E68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3</w:t>
            </w:r>
          </w:p>
        </w:tc>
      </w:tr>
      <w:tr w:rsidR="00426B01" w:rsidRPr="00426B01" w14:paraId="1E45032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F7A68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BBBFF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C122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65CC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50A1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4</w:t>
            </w:r>
          </w:p>
        </w:tc>
      </w:tr>
      <w:tr w:rsidR="00426B01" w:rsidRPr="00426B01" w14:paraId="2D10047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897095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54F54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6229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3DFD6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40E1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5</w:t>
            </w:r>
          </w:p>
        </w:tc>
      </w:tr>
      <w:tr w:rsidR="00426B01" w:rsidRPr="00426B01" w14:paraId="3C7B822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890E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6EF858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DE1F3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034C7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C44AE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6</w:t>
            </w:r>
          </w:p>
        </w:tc>
      </w:tr>
      <w:tr w:rsidR="00426B01" w:rsidRPr="00426B01" w14:paraId="3539277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3DB98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00397A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1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DDEE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114C3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A97D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7</w:t>
            </w:r>
          </w:p>
        </w:tc>
      </w:tr>
      <w:tr w:rsidR="00426B01" w:rsidRPr="00426B01" w14:paraId="703893A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AC3C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A36BE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6ED11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45808D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58F8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8</w:t>
            </w:r>
          </w:p>
        </w:tc>
      </w:tr>
      <w:tr w:rsidR="00426B01" w:rsidRPr="00426B01" w14:paraId="675E4F7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8556C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75F8BF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89D4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DB0EF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DD143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79</w:t>
            </w:r>
          </w:p>
        </w:tc>
      </w:tr>
      <w:tr w:rsidR="00426B01" w:rsidRPr="00426B01" w14:paraId="2E3E960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1C346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D12D33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3CEA1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9ED9F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FE1A2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0</w:t>
            </w:r>
          </w:p>
        </w:tc>
      </w:tr>
      <w:tr w:rsidR="00426B01" w:rsidRPr="00426B01" w14:paraId="3B8E978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0F2D9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B53DA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E0544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B0CF1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A8A7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1</w:t>
            </w:r>
          </w:p>
        </w:tc>
      </w:tr>
      <w:tr w:rsidR="00426B01" w:rsidRPr="00426B01" w14:paraId="3EBD9C6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57D48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C8151F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32C5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EC5210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90028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2</w:t>
            </w:r>
          </w:p>
        </w:tc>
      </w:tr>
      <w:tr w:rsidR="00426B01" w:rsidRPr="00426B01" w14:paraId="0B3BF43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251CF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D40C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DDAD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1501C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624D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3</w:t>
            </w:r>
          </w:p>
        </w:tc>
      </w:tr>
      <w:tr w:rsidR="00426B01" w:rsidRPr="00426B01" w14:paraId="1B0C20E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149DC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FF58CD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28309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DD55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21C8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4</w:t>
            </w:r>
          </w:p>
        </w:tc>
      </w:tr>
      <w:tr w:rsidR="00426B01" w:rsidRPr="00426B01" w14:paraId="01C53B8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564B9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89E3F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F9462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B0489D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29419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9</w:t>
            </w:r>
          </w:p>
        </w:tc>
      </w:tr>
      <w:tr w:rsidR="00426B01" w:rsidRPr="00426B01" w14:paraId="18A4244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8A95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8E4ED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7465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760AF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asso Fragoso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2F4CD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5</w:t>
            </w:r>
          </w:p>
        </w:tc>
      </w:tr>
      <w:tr w:rsidR="00426B01" w:rsidRPr="00426B01" w14:paraId="70DAD8C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0FC26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A0EB3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6D61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24212E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DC63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6</w:t>
            </w:r>
          </w:p>
        </w:tc>
      </w:tr>
      <w:tr w:rsidR="00426B01" w:rsidRPr="00426B01" w14:paraId="42E1819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BAB5D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DEBC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F1066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38EBF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5C6D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7</w:t>
            </w:r>
          </w:p>
        </w:tc>
      </w:tr>
      <w:tr w:rsidR="00426B01" w:rsidRPr="00426B01" w14:paraId="52C74F3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348F1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B63138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F184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66E53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7D663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8</w:t>
            </w:r>
          </w:p>
        </w:tc>
      </w:tr>
      <w:tr w:rsidR="00426B01" w:rsidRPr="00426B01" w14:paraId="23647E1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37F7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1C251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C8571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7C22F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999E8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89</w:t>
            </w:r>
          </w:p>
        </w:tc>
      </w:tr>
      <w:tr w:rsidR="00426B01" w:rsidRPr="00426B01" w14:paraId="6D2BFE9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44E2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AFA62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84DF6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77A909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08B59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0</w:t>
            </w:r>
          </w:p>
        </w:tc>
      </w:tr>
      <w:tr w:rsidR="00426B01" w:rsidRPr="00426B01" w14:paraId="5D7BA5B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BD27C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510B35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2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BC35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B5741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7F08A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1</w:t>
            </w:r>
          </w:p>
        </w:tc>
      </w:tr>
      <w:tr w:rsidR="00426B01" w:rsidRPr="00426B01" w14:paraId="110D457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9230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6B07A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1258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DCBD37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7D32A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2</w:t>
            </w:r>
          </w:p>
        </w:tc>
      </w:tr>
      <w:tr w:rsidR="00426B01" w:rsidRPr="00426B01" w14:paraId="5CF7689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2F29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D494EE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648FB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CEA48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E1D6B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3</w:t>
            </w:r>
          </w:p>
        </w:tc>
      </w:tr>
      <w:tr w:rsidR="00426B01" w:rsidRPr="00426B01" w14:paraId="1CE9A5E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A73A2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2DCCD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17FA6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3EDC7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0DB51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4</w:t>
            </w:r>
          </w:p>
        </w:tc>
      </w:tr>
      <w:tr w:rsidR="00426B01" w:rsidRPr="00426B01" w14:paraId="637C8CC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A8E414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E6AD0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C60A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299BC8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E287B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5</w:t>
            </w:r>
          </w:p>
        </w:tc>
      </w:tr>
      <w:tr w:rsidR="00426B01" w:rsidRPr="00426B01" w14:paraId="331FC41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C31BB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AF9F90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D41E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E9CFF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0CEE5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6</w:t>
            </w:r>
          </w:p>
        </w:tc>
      </w:tr>
      <w:tr w:rsidR="00426B01" w:rsidRPr="00426B01" w14:paraId="0E5C304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B35DD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02391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89A6B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ECD845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5B9B2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7</w:t>
            </w:r>
          </w:p>
        </w:tc>
      </w:tr>
      <w:tr w:rsidR="00426B01" w:rsidRPr="00426B01" w14:paraId="10415F5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B549C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2DCD27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82809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58BE02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23BE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8</w:t>
            </w:r>
          </w:p>
        </w:tc>
      </w:tr>
      <w:tr w:rsidR="00426B01" w:rsidRPr="00426B01" w14:paraId="0C05D9F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F3494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E4FC76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A13E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5F76CF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1B8D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99</w:t>
            </w:r>
          </w:p>
        </w:tc>
      </w:tr>
      <w:tr w:rsidR="00426B01" w:rsidRPr="00426B01" w14:paraId="5572276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786AD4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4B2FFA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0732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933556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60463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0</w:t>
            </w:r>
          </w:p>
        </w:tc>
      </w:tr>
      <w:tr w:rsidR="00426B01" w:rsidRPr="00426B01" w14:paraId="24B4F72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5EBD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8A87A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7129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A47083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12C2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1</w:t>
            </w:r>
          </w:p>
        </w:tc>
      </w:tr>
      <w:tr w:rsidR="00426B01" w:rsidRPr="00426B01" w14:paraId="270DAC1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79DA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6C12B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A46D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E096CA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9A933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2</w:t>
            </w:r>
          </w:p>
        </w:tc>
      </w:tr>
      <w:tr w:rsidR="00426B01" w:rsidRPr="00426B01" w14:paraId="0673589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90FBA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F1205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5ECB8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CB2A4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asso Fragoso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5EA8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3</w:t>
            </w:r>
          </w:p>
        </w:tc>
      </w:tr>
      <w:tr w:rsidR="00426B01" w:rsidRPr="00426B01" w14:paraId="4C59926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19AE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4F3AA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89F2A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72EF6B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BBA29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4</w:t>
            </w:r>
          </w:p>
        </w:tc>
      </w:tr>
      <w:tr w:rsidR="00426B01" w:rsidRPr="00426B01" w14:paraId="38A16CE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5397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8F24C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6F1A2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B4B4A1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6570B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5</w:t>
            </w:r>
          </w:p>
        </w:tc>
      </w:tr>
      <w:tr w:rsidR="00426B01" w:rsidRPr="00426B01" w14:paraId="221E5DE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DBA6B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C97C1A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ECF1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0EECB1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eciolândia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F2BB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6</w:t>
            </w:r>
          </w:p>
        </w:tc>
      </w:tr>
      <w:tr w:rsidR="00426B01" w:rsidRPr="00426B01" w14:paraId="1C496A6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049B5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5C741B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30509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09166A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1CC8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7</w:t>
            </w:r>
          </w:p>
        </w:tc>
      </w:tr>
      <w:tr w:rsidR="00426B01" w:rsidRPr="00426B01" w14:paraId="2337EBA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84EE2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1B03E9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5E993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529F70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F6AC2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8</w:t>
            </w:r>
          </w:p>
        </w:tc>
      </w:tr>
      <w:tr w:rsidR="00426B01" w:rsidRPr="00426B01" w14:paraId="4EC9ED5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582D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8C60FB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55A2D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D54F74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9E811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09</w:t>
            </w:r>
          </w:p>
        </w:tc>
      </w:tr>
      <w:tr w:rsidR="00426B01" w:rsidRPr="00426B01" w14:paraId="2B74E32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A435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DB655F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0D92E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ECA0A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F635A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0</w:t>
            </w:r>
          </w:p>
        </w:tc>
      </w:tr>
      <w:tr w:rsidR="00426B01" w:rsidRPr="00426B01" w14:paraId="12966D7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E3BB5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AEB0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6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C5CA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1F404D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6A00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1</w:t>
            </w:r>
          </w:p>
        </w:tc>
      </w:tr>
      <w:tr w:rsidR="00426B01" w:rsidRPr="00426B01" w14:paraId="29B8FC6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F10B0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D41AF6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BF2559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ACB2A0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18E93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2</w:t>
            </w:r>
          </w:p>
        </w:tc>
      </w:tr>
      <w:tr w:rsidR="00426B01" w:rsidRPr="00426B01" w14:paraId="7444D56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B74E6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B46FF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DC22C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D3208F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8F874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3</w:t>
            </w:r>
          </w:p>
        </w:tc>
      </w:tr>
      <w:tr w:rsidR="00426B01" w:rsidRPr="00426B01" w14:paraId="1D293D5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BBB5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F3D03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C5D17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A0282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45E32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4</w:t>
            </w:r>
          </w:p>
        </w:tc>
      </w:tr>
      <w:tr w:rsidR="00426B01" w:rsidRPr="00426B01" w14:paraId="2F0AE31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23267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86B63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4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0904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4FC402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3742C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5</w:t>
            </w:r>
          </w:p>
        </w:tc>
      </w:tr>
      <w:tr w:rsidR="00426B01" w:rsidRPr="00426B01" w14:paraId="3B48EEE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B654F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0E6C51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2343F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3F341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sta Rica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D40B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6</w:t>
            </w:r>
          </w:p>
        </w:tc>
      </w:tr>
      <w:tr w:rsidR="00426B01" w:rsidRPr="00426B01" w14:paraId="3418EE27" w14:textId="77777777" w:rsidTr="003F38DD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0294E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617FCA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43465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CEE44A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CBCA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7</w:t>
            </w:r>
          </w:p>
        </w:tc>
      </w:tr>
      <w:tr w:rsidR="00426B01" w:rsidRPr="00426B01" w14:paraId="68504DCA" w14:textId="77777777" w:rsidTr="003F38DD">
        <w:trPr>
          <w:trHeight w:val="255"/>
        </w:trPr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7530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C0389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709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46B2B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4419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8CCAE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8</w:t>
            </w:r>
          </w:p>
        </w:tc>
      </w:tr>
      <w:tr w:rsidR="00426B01" w:rsidRPr="00426B01" w14:paraId="2E521BDF" w14:textId="77777777" w:rsidTr="003F38DD">
        <w:trPr>
          <w:trHeight w:val="255"/>
        </w:trPr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C52AB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lastRenderedPageBreak/>
              <w:t>R. pseudoglycines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0514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58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EDD1B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927EA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123A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19</w:t>
            </w:r>
          </w:p>
        </w:tc>
      </w:tr>
      <w:tr w:rsidR="00426B01" w:rsidRPr="00426B01" w14:paraId="1BCB6A5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03F35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59ADBF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F6907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E11F6E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3AFB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20</w:t>
            </w:r>
          </w:p>
        </w:tc>
      </w:tr>
      <w:tr w:rsidR="00426B01" w:rsidRPr="00426B01" w14:paraId="599DC9F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BAA5B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473C3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7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80DDF2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7378FF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9A25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21</w:t>
            </w:r>
          </w:p>
        </w:tc>
      </w:tr>
      <w:tr w:rsidR="00426B01" w:rsidRPr="00426B01" w14:paraId="103537F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59C52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FEC1F8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8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82AC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01F98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3465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22</w:t>
            </w:r>
          </w:p>
        </w:tc>
      </w:tr>
      <w:tr w:rsidR="00426B01" w:rsidRPr="00426B01" w14:paraId="153540A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AFDA3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5241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3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B216B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21DE61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0FB2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23</w:t>
            </w:r>
          </w:p>
        </w:tc>
      </w:tr>
      <w:tr w:rsidR="00426B01" w:rsidRPr="00426B01" w14:paraId="0C0FC52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6FEEC0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CB10DA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6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657BF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35254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90F4E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124</w:t>
            </w:r>
          </w:p>
        </w:tc>
      </w:tr>
      <w:tr w:rsidR="00426B01" w:rsidRPr="00426B01" w14:paraId="2A09ABA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0AC8A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CC0689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C792BF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F997F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BDFF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0</w:t>
            </w:r>
          </w:p>
        </w:tc>
      </w:tr>
      <w:tr w:rsidR="00426B01" w:rsidRPr="00426B01" w14:paraId="48EF716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0A773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C8C3B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C5BCD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EE9E8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81E9B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7</w:t>
            </w:r>
          </w:p>
        </w:tc>
      </w:tr>
      <w:tr w:rsidR="00426B01" w:rsidRPr="00426B01" w14:paraId="172C67F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DEAC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9ADE2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55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492A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6E8A5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19CF2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7</w:t>
            </w:r>
          </w:p>
        </w:tc>
      </w:tr>
      <w:tr w:rsidR="00426B01" w:rsidRPr="00426B01" w14:paraId="0D0843A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9CC73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29479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1662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6C2F87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C33D0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8</w:t>
            </w:r>
          </w:p>
        </w:tc>
      </w:tr>
      <w:tr w:rsidR="00426B01" w:rsidRPr="00426B01" w14:paraId="22BA44D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1833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88C4E1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55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9D413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0DAD76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868C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7</w:t>
            </w:r>
          </w:p>
        </w:tc>
      </w:tr>
      <w:tr w:rsidR="00426B01" w:rsidRPr="00426B01" w14:paraId="4C46A5B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F00CA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A232C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7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6F1A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B5EE8B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13739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2</w:t>
            </w:r>
          </w:p>
        </w:tc>
      </w:tr>
      <w:tr w:rsidR="00426B01" w:rsidRPr="00426B01" w14:paraId="178CA6A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508E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847F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18A68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0BA4D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2A15A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3</w:t>
            </w:r>
          </w:p>
        </w:tc>
      </w:tr>
      <w:tr w:rsidR="00426B01" w:rsidRPr="00426B01" w14:paraId="536A2CA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9E1CF2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6D509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55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5D9787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2EEAB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3F7B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3</w:t>
            </w:r>
          </w:p>
        </w:tc>
      </w:tr>
      <w:tr w:rsidR="00426B01" w:rsidRPr="00426B01" w14:paraId="657ED3D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B403A9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A15967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3A2F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84198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904A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6</w:t>
            </w:r>
          </w:p>
        </w:tc>
      </w:tr>
      <w:tr w:rsidR="00426B01" w:rsidRPr="00426B01" w14:paraId="2B09787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91F2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321C97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23B94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B3655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43B1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3</w:t>
            </w:r>
          </w:p>
        </w:tc>
      </w:tr>
      <w:tr w:rsidR="00426B01" w:rsidRPr="00426B01" w14:paraId="136012C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5F496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38F6B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10769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2A3653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6FA6D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0</w:t>
            </w:r>
          </w:p>
        </w:tc>
      </w:tr>
      <w:tr w:rsidR="00426B01" w:rsidRPr="00426B01" w14:paraId="596DE7C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7BCDDC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39580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5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6F7A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4BA7B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154E6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5</w:t>
            </w:r>
          </w:p>
        </w:tc>
      </w:tr>
      <w:tr w:rsidR="00426B01" w:rsidRPr="00426B01" w14:paraId="7D140E1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861FB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1FB97B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F8960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AA18EF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F6B1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9</w:t>
            </w:r>
          </w:p>
        </w:tc>
      </w:tr>
      <w:tr w:rsidR="00426B01" w:rsidRPr="00426B01" w14:paraId="67C0C73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6E39B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0A7F5F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72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940D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8D8A7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A930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0</w:t>
            </w:r>
          </w:p>
        </w:tc>
      </w:tr>
      <w:tr w:rsidR="00426B01" w:rsidRPr="00426B01" w14:paraId="1DA4629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A848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7F4177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79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34628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6B4C77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54BB5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6</w:t>
            </w:r>
          </w:p>
        </w:tc>
      </w:tr>
      <w:tr w:rsidR="00426B01" w:rsidRPr="00426B01" w14:paraId="61003E6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67B84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414C8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4A2D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4D19DB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rreira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9C589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1</w:t>
            </w:r>
          </w:p>
        </w:tc>
      </w:tr>
      <w:tr w:rsidR="00426B01" w:rsidRPr="00426B01" w14:paraId="61D4BF9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67A8B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0BFB1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55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03606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D9604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rreira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307A6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8</w:t>
            </w:r>
          </w:p>
        </w:tc>
      </w:tr>
      <w:tr w:rsidR="00426B01" w:rsidRPr="00426B01" w14:paraId="6755DC9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C725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806CAA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99C63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156A3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CCEAB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9</w:t>
            </w:r>
          </w:p>
        </w:tc>
      </w:tr>
      <w:tr w:rsidR="00426B01" w:rsidRPr="00426B01" w14:paraId="603673C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FCE3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7B174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DDB67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DAE3E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B238B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1</w:t>
            </w:r>
          </w:p>
        </w:tc>
      </w:tr>
      <w:tr w:rsidR="00426B01" w:rsidRPr="00426B01" w14:paraId="745AC68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03CAE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08C735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32700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500B40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084C0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8</w:t>
            </w:r>
          </w:p>
        </w:tc>
      </w:tr>
      <w:tr w:rsidR="00426B01" w:rsidRPr="00426B01" w14:paraId="549E53C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7ECBC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05DA8D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422A4A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014952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A9FEB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4</w:t>
            </w:r>
          </w:p>
        </w:tc>
      </w:tr>
      <w:tr w:rsidR="00426B01" w:rsidRPr="00426B01" w14:paraId="0998776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00DF3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17F5C3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0104F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8285B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5ACD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7</w:t>
            </w:r>
          </w:p>
        </w:tc>
      </w:tr>
      <w:tr w:rsidR="00426B01" w:rsidRPr="00426B01" w14:paraId="6875644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2A1F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0079DB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392C2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F5F85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7EFB2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9</w:t>
            </w:r>
          </w:p>
        </w:tc>
      </w:tr>
      <w:tr w:rsidR="00426B01" w:rsidRPr="00426B01" w14:paraId="39A6C63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93D2D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40DBD3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2162F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1DE72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CC17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1</w:t>
            </w:r>
          </w:p>
        </w:tc>
      </w:tr>
      <w:tr w:rsidR="00426B01" w:rsidRPr="00426B01" w14:paraId="433AF9D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E0F96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70AE15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77479B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81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A6F100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C73B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3</w:t>
            </w:r>
          </w:p>
        </w:tc>
      </w:tr>
      <w:tr w:rsidR="00426B01" w:rsidRPr="00426B01" w14:paraId="4B25AF1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88FE3D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32523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C513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D8269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2009D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3</w:t>
            </w:r>
          </w:p>
        </w:tc>
      </w:tr>
      <w:tr w:rsidR="00426B01" w:rsidRPr="00426B01" w14:paraId="3AAB1C2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BB75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8EEFC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1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79238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F830D9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AD268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2</w:t>
            </w:r>
          </w:p>
        </w:tc>
      </w:tr>
      <w:tr w:rsidR="00426B01" w:rsidRPr="00426B01" w14:paraId="7B6736B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64A0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C7794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2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280604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1FA60A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rrentina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59DC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5</w:t>
            </w:r>
          </w:p>
        </w:tc>
      </w:tr>
      <w:tr w:rsidR="00426B01" w:rsidRPr="00426B01" w14:paraId="3E9952D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AA3EE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B3B0D1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2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71EC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8C6B6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rrentina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00751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7</w:t>
            </w:r>
          </w:p>
        </w:tc>
      </w:tr>
      <w:tr w:rsidR="00426B01" w:rsidRPr="00426B01" w14:paraId="1B0CC5A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0CE2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84B80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6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7D37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5BFCCC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rrentina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20E56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0</w:t>
            </w:r>
          </w:p>
        </w:tc>
      </w:tr>
      <w:tr w:rsidR="00426B01" w:rsidRPr="00426B01" w14:paraId="2E6AA47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087F5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509683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3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4EF26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59A2D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orrentina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C8BF9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4</w:t>
            </w:r>
          </w:p>
        </w:tc>
      </w:tr>
      <w:tr w:rsidR="00426B01" w:rsidRPr="00426B01" w14:paraId="3BF2B89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33AA2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513032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71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6D452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C032D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E63E5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5</w:t>
            </w:r>
          </w:p>
        </w:tc>
      </w:tr>
      <w:tr w:rsidR="00426B01" w:rsidRPr="00426B01" w14:paraId="51FE977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9F838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7854DE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0B30F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861A8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8748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0</w:t>
            </w:r>
          </w:p>
        </w:tc>
      </w:tr>
      <w:tr w:rsidR="00426B01" w:rsidRPr="00426B01" w14:paraId="0B4852D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06508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04D2FA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4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28F75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7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AA6E71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FBD5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4</w:t>
            </w:r>
          </w:p>
        </w:tc>
      </w:tr>
      <w:tr w:rsidR="00426B01" w:rsidRPr="00426B01" w14:paraId="7C6AFFA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9E7D2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B34683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4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8DA8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7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97D26B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426D6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1</w:t>
            </w:r>
          </w:p>
        </w:tc>
      </w:tr>
      <w:tr w:rsidR="00426B01" w:rsidRPr="00426B01" w14:paraId="469F9C5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FDF56B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0F17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04917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64D5C8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E32F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4</w:t>
            </w:r>
          </w:p>
        </w:tc>
      </w:tr>
      <w:tr w:rsidR="00426B01" w:rsidRPr="00426B01" w14:paraId="301C8ED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3DF92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88CC39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7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38FB2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40906C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56C05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8</w:t>
            </w:r>
          </w:p>
        </w:tc>
      </w:tr>
      <w:tr w:rsidR="00426B01" w:rsidRPr="00426B01" w14:paraId="267E43F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9F7B8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B53E70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4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D3D03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2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4E796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83130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34</w:t>
            </w:r>
          </w:p>
        </w:tc>
      </w:tr>
      <w:tr w:rsidR="00426B01" w:rsidRPr="00426B01" w14:paraId="747C553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034D8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AC2F1B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4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C0BF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2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47F2A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9DA9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28</w:t>
            </w:r>
          </w:p>
        </w:tc>
      </w:tr>
      <w:tr w:rsidR="00426B01" w:rsidRPr="00426B01" w14:paraId="76E9B40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DDDDE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A9770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BF750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2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1F8AE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5AEA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7</w:t>
            </w:r>
          </w:p>
        </w:tc>
      </w:tr>
      <w:tr w:rsidR="00426B01" w:rsidRPr="00426B01" w14:paraId="5F1AE15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AB7D6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F5C53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9A78E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2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F1D5E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lta Parnaíba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BF6F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2</w:t>
            </w:r>
          </w:p>
        </w:tc>
      </w:tr>
      <w:tr w:rsidR="00426B01" w:rsidRPr="00426B01" w14:paraId="5D878B1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5443F5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63FD4C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6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D302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F12EBE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F087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2</w:t>
            </w:r>
          </w:p>
        </w:tc>
      </w:tr>
      <w:tr w:rsidR="00426B01" w:rsidRPr="00426B01" w14:paraId="101F53C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F05AF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DF36A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9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40C55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BDE78B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C8BD9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1</w:t>
            </w:r>
          </w:p>
        </w:tc>
      </w:tr>
      <w:tr w:rsidR="00426B01" w:rsidRPr="00426B01" w14:paraId="262D176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DCE8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D185F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0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0C54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83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A22006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764B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9</w:t>
            </w:r>
          </w:p>
        </w:tc>
      </w:tr>
      <w:tr w:rsidR="00426B01" w:rsidRPr="00426B01" w14:paraId="54C770E6" w14:textId="77777777" w:rsidTr="003F38DD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E822F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920EF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54B3C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882C7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36938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0</w:t>
            </w:r>
          </w:p>
        </w:tc>
      </w:tr>
      <w:tr w:rsidR="00426B01" w:rsidRPr="00426B01" w14:paraId="5E2C79BB" w14:textId="77777777" w:rsidTr="003F38DD">
        <w:trPr>
          <w:trHeight w:val="255"/>
        </w:trPr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42F7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2F21A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3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2B17F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</w:t>
            </w:r>
          </w:p>
        </w:tc>
        <w:tc>
          <w:tcPr>
            <w:tcW w:w="26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42C8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008CF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6</w:t>
            </w:r>
          </w:p>
        </w:tc>
      </w:tr>
      <w:tr w:rsidR="00426B01" w:rsidRPr="00426B01" w14:paraId="580E941C" w14:textId="77777777" w:rsidTr="003F38DD">
        <w:trPr>
          <w:trHeight w:val="255"/>
        </w:trPr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46D5E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lastRenderedPageBreak/>
              <w:t>R. pseudoglycines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889FA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893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61FE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P1536</w:t>
            </w:r>
          </w:p>
        </w:tc>
        <w:tc>
          <w:tcPr>
            <w:tcW w:w="2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77A66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lsas, MA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36B6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8</w:t>
            </w:r>
          </w:p>
        </w:tc>
      </w:tr>
      <w:tr w:rsidR="00426B01" w:rsidRPr="00426B01" w14:paraId="3FB9363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54C9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BA20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90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479DC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1FC71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979E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9</w:t>
            </w:r>
          </w:p>
        </w:tc>
      </w:tr>
      <w:tr w:rsidR="00426B01" w:rsidRPr="00426B01" w14:paraId="425DD64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613A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0135F9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4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24654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F24CB5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9A2A8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4</w:t>
            </w:r>
          </w:p>
        </w:tc>
      </w:tr>
      <w:tr w:rsidR="00426B01" w:rsidRPr="00426B01" w14:paraId="4A595E2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F34B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4AEB1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E84B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6B6D63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4B82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0</w:t>
            </w:r>
          </w:p>
        </w:tc>
      </w:tr>
      <w:tr w:rsidR="00426B01" w:rsidRPr="00426B01" w14:paraId="3752081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7EAC0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39B686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4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0137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5A8A1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474C9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6</w:t>
            </w:r>
          </w:p>
        </w:tc>
      </w:tr>
      <w:tr w:rsidR="00426B01" w:rsidRPr="00426B01" w14:paraId="26F3818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0CF58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351FF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5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617A58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36671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CB9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9</w:t>
            </w:r>
          </w:p>
        </w:tc>
      </w:tr>
      <w:tr w:rsidR="00426B01" w:rsidRPr="00426B01" w14:paraId="2135675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6BC400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EF02FC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F6658E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6CC3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9A803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0</w:t>
            </w:r>
          </w:p>
        </w:tc>
      </w:tr>
      <w:tr w:rsidR="00426B01" w:rsidRPr="00426B01" w14:paraId="1C11D7D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CA58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5B72B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4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0C8F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FEA6F6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C0A1F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9</w:t>
            </w:r>
          </w:p>
        </w:tc>
      </w:tr>
      <w:tr w:rsidR="00426B01" w:rsidRPr="00426B01" w14:paraId="5801D93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91668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C17680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FF32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14353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ristalin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D978F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5</w:t>
            </w:r>
          </w:p>
        </w:tc>
      </w:tr>
      <w:tr w:rsidR="00426B01" w:rsidRPr="00426B01" w14:paraId="4A46A12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F6219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27464B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47C04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9A845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8A936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3</w:t>
            </w:r>
          </w:p>
        </w:tc>
      </w:tr>
      <w:tr w:rsidR="00426B01" w:rsidRPr="00426B01" w14:paraId="6FBA0F4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A125D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B36812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2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0678C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4547DE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rmos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6EDA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5</w:t>
            </w:r>
          </w:p>
        </w:tc>
      </w:tr>
      <w:tr w:rsidR="00426B01" w:rsidRPr="00426B01" w14:paraId="54C13B4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E8AC9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C323E0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5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82613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AD870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rmosa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625E1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3</w:t>
            </w:r>
          </w:p>
        </w:tc>
      </w:tr>
      <w:tr w:rsidR="00426B01" w:rsidRPr="00426B01" w14:paraId="68EF6DB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0CDEB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CC952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7566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CF5A9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83DE2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6</w:t>
            </w:r>
          </w:p>
        </w:tc>
      </w:tr>
      <w:tr w:rsidR="00426B01" w:rsidRPr="00426B01" w14:paraId="2E0DDCB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4FF7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AC80F3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0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FD931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600C3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rasíli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657A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1</w:t>
            </w:r>
          </w:p>
        </w:tc>
      </w:tr>
      <w:tr w:rsidR="00426B01" w:rsidRPr="00426B01" w14:paraId="61AE9AE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D9C2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106CCA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E56EE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8DC0D5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F8039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4</w:t>
            </w:r>
          </w:p>
        </w:tc>
      </w:tr>
      <w:tr w:rsidR="00426B01" w:rsidRPr="00426B01" w14:paraId="7723320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79BB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183C3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C9AD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AFF70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882C9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0</w:t>
            </w:r>
          </w:p>
        </w:tc>
      </w:tr>
      <w:tr w:rsidR="00426B01" w:rsidRPr="00426B01" w14:paraId="483660E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4452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42944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46631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D5409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08C9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8</w:t>
            </w:r>
          </w:p>
        </w:tc>
      </w:tr>
      <w:tr w:rsidR="00426B01" w:rsidRPr="00426B01" w14:paraId="0D287D9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2FA0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323DBD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B6AF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88941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AEB37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9</w:t>
            </w:r>
          </w:p>
        </w:tc>
      </w:tr>
      <w:tr w:rsidR="00426B01" w:rsidRPr="00426B01" w14:paraId="7CD74B5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6769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B534DD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5DE25E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661890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D2B7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5</w:t>
            </w:r>
          </w:p>
        </w:tc>
      </w:tr>
      <w:tr w:rsidR="00426B01" w:rsidRPr="00426B01" w14:paraId="75A7BF5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71791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E3FE5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51D15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1D957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FD4E0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5</w:t>
            </w:r>
          </w:p>
        </w:tc>
      </w:tr>
      <w:tr w:rsidR="00426B01" w:rsidRPr="00426B01" w14:paraId="78134A8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F64EB3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DA058D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B7D5BB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3336D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FC4C9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6</w:t>
            </w:r>
          </w:p>
        </w:tc>
      </w:tr>
      <w:tr w:rsidR="00426B01" w:rsidRPr="00426B01" w14:paraId="17F55E2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1FB9D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297D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BA65B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2DC37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4A21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9</w:t>
            </w:r>
          </w:p>
        </w:tc>
      </w:tr>
      <w:tr w:rsidR="00426B01" w:rsidRPr="00426B01" w14:paraId="46D9C0E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2A302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C84FE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1D0FD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6F6721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83D0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4</w:t>
            </w:r>
          </w:p>
        </w:tc>
      </w:tr>
      <w:tr w:rsidR="00426B01" w:rsidRPr="00426B01" w14:paraId="1C5B5EE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CA55F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F504B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5B40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5B824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4DEBC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7</w:t>
            </w:r>
          </w:p>
        </w:tc>
      </w:tr>
      <w:tr w:rsidR="00426B01" w:rsidRPr="00426B01" w14:paraId="52583B8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5498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068D65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89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F346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FD281D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CCD6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1</w:t>
            </w:r>
          </w:p>
        </w:tc>
      </w:tr>
      <w:tr w:rsidR="00426B01" w:rsidRPr="00426B01" w14:paraId="3BF0257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F07C7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DE3B39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36D002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7AB5AF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CC9E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3</w:t>
            </w:r>
          </w:p>
        </w:tc>
      </w:tr>
      <w:tr w:rsidR="00426B01" w:rsidRPr="00426B01" w14:paraId="7A41367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DB3A0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34DDD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90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39879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312D6F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CD7D0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8</w:t>
            </w:r>
          </w:p>
        </w:tc>
      </w:tr>
      <w:tr w:rsidR="00426B01" w:rsidRPr="00426B01" w14:paraId="62753D2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D3B9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F7182C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9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B3B0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87BFB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61EAB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4</w:t>
            </w:r>
          </w:p>
        </w:tc>
      </w:tr>
      <w:tr w:rsidR="00426B01" w:rsidRPr="00426B01" w14:paraId="303CE53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6B6D0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E6ED92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8D822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8C651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42E44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7</w:t>
            </w:r>
          </w:p>
        </w:tc>
      </w:tr>
      <w:tr w:rsidR="00426B01" w:rsidRPr="00426B01" w14:paraId="0AE3515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B3346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92E1B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8E893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D6476E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315D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52</w:t>
            </w:r>
          </w:p>
        </w:tc>
      </w:tr>
      <w:tr w:rsidR="00426B01" w:rsidRPr="00426B01" w14:paraId="03CA8FE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DB4903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30D29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AEBE15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6307A6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D3C8C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5</w:t>
            </w:r>
          </w:p>
        </w:tc>
      </w:tr>
      <w:tr w:rsidR="00426B01" w:rsidRPr="00426B01" w14:paraId="6749DAD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D0046D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EA9CA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2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2C372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EFC04E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555F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04</w:t>
            </w:r>
          </w:p>
        </w:tc>
      </w:tr>
      <w:tr w:rsidR="00426B01" w:rsidRPr="00426B01" w14:paraId="17E7F73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5C9AE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6AF90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84166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007D5E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A534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0</w:t>
            </w:r>
          </w:p>
        </w:tc>
      </w:tr>
      <w:tr w:rsidR="00426B01" w:rsidRPr="00426B01" w14:paraId="04EFE2A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02CE5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BB3D58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1251C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2D968E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999B8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1</w:t>
            </w:r>
          </w:p>
        </w:tc>
      </w:tr>
      <w:tr w:rsidR="00426B01" w:rsidRPr="00426B01" w14:paraId="587F7B2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D625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F774D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6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F5513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3AA7B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4007F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3</w:t>
            </w:r>
          </w:p>
        </w:tc>
      </w:tr>
      <w:tr w:rsidR="00426B01" w:rsidRPr="00426B01" w14:paraId="450ED49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DA580B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1486AC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8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358D9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B85BB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6DD8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5</w:t>
            </w:r>
          </w:p>
        </w:tc>
      </w:tr>
      <w:tr w:rsidR="00426B01" w:rsidRPr="00426B01" w14:paraId="4047A0F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4FE728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07D99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4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D6E6E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08C04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8B123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5</w:t>
            </w:r>
          </w:p>
        </w:tc>
      </w:tr>
      <w:tr w:rsidR="00426B01" w:rsidRPr="00426B01" w14:paraId="534D43A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6F66E9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6FE12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1737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MA2106GL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1AA7C9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79E4D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7</w:t>
            </w:r>
          </w:p>
        </w:tc>
      </w:tr>
      <w:tr w:rsidR="00426B01" w:rsidRPr="00426B01" w14:paraId="1564414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2A5BC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210536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5BD23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4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89D166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710F4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8</w:t>
            </w:r>
          </w:p>
        </w:tc>
      </w:tr>
      <w:tr w:rsidR="00426B01" w:rsidRPr="00426B01" w14:paraId="657ACE4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283D5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CC7286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0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6698F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E0629F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85EA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6</w:t>
            </w:r>
          </w:p>
        </w:tc>
      </w:tr>
      <w:tr w:rsidR="00426B01" w:rsidRPr="00426B01" w14:paraId="638E50D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47B9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1B5A8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18735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VERSA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0CDDE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A94A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6</w:t>
            </w:r>
          </w:p>
        </w:tc>
      </w:tr>
      <w:tr w:rsidR="00426B01" w:rsidRPr="00426B01" w14:paraId="39D0D4F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5C156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51A7E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81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6B63D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6E277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1F1E0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2</w:t>
            </w:r>
          </w:p>
        </w:tc>
      </w:tr>
      <w:tr w:rsidR="00426B01" w:rsidRPr="00426B01" w14:paraId="261A850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8674C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03AAB7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0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D1D9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TMG44B2RF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E88CD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2EA91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76</w:t>
            </w:r>
          </w:p>
        </w:tc>
      </w:tr>
      <w:tr w:rsidR="00426B01" w:rsidRPr="00426B01" w14:paraId="6A3A709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26DCF6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9B9AFC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399429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99C07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C83F8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1</w:t>
            </w:r>
          </w:p>
        </w:tc>
      </w:tr>
      <w:tr w:rsidR="00426B01" w:rsidRPr="00426B01" w14:paraId="10E3163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EFE3A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A14652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7A59A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44GL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FCEEBA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3373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12</w:t>
            </w:r>
          </w:p>
        </w:tc>
      </w:tr>
      <w:tr w:rsidR="00426B01" w:rsidRPr="00426B01" w14:paraId="6AE3C3F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D853E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018DF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8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4CA03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44GL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7AA50B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E853C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4</w:t>
            </w:r>
          </w:p>
        </w:tc>
      </w:tr>
      <w:tr w:rsidR="00426B01" w:rsidRPr="00426B01" w14:paraId="6EB3B6F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EE1315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02FD92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22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6AAD6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3053F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cas do Ri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5E60C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2</w:t>
            </w:r>
          </w:p>
        </w:tc>
      </w:tr>
      <w:tr w:rsidR="00426B01" w:rsidRPr="00426B01" w14:paraId="10175D8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80130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F67BF6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0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2698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5BA139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cas do Ri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8F07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9</w:t>
            </w:r>
          </w:p>
        </w:tc>
      </w:tr>
      <w:tr w:rsidR="00426B01" w:rsidRPr="00426B01" w14:paraId="4AB54F4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6BCDF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1CA943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A3EC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2BA75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44DB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1</w:t>
            </w:r>
          </w:p>
        </w:tc>
      </w:tr>
      <w:tr w:rsidR="00426B01" w:rsidRPr="00426B01" w14:paraId="44EB938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AF950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2F55B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9B99B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0918E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1663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8</w:t>
            </w:r>
          </w:p>
        </w:tc>
      </w:tr>
      <w:tr w:rsidR="00426B01" w:rsidRPr="00426B01" w14:paraId="7B244BB3" w14:textId="77777777" w:rsidTr="003F38DD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86873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FFF25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6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3C26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09650F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AD94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9</w:t>
            </w:r>
          </w:p>
        </w:tc>
      </w:tr>
      <w:tr w:rsidR="00426B01" w:rsidRPr="00426B01" w14:paraId="785021C8" w14:textId="77777777" w:rsidTr="003F38DD">
        <w:trPr>
          <w:trHeight w:val="255"/>
        </w:trPr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7909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5BBA1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9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FEE3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768C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EAF1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2</w:t>
            </w:r>
          </w:p>
        </w:tc>
      </w:tr>
      <w:tr w:rsidR="00426B01" w:rsidRPr="00426B01" w14:paraId="25CDF95B" w14:textId="77777777" w:rsidTr="003F38DD">
        <w:trPr>
          <w:trHeight w:val="255"/>
        </w:trPr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2CEC3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lastRenderedPageBreak/>
              <w:t>R. pseudoglycines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6DFB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8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53667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8E52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00A53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7</w:t>
            </w:r>
          </w:p>
        </w:tc>
      </w:tr>
      <w:tr w:rsidR="00426B01" w:rsidRPr="00426B01" w14:paraId="1EA4152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E3E6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70EE9E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2F691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FDF06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00756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5</w:t>
            </w:r>
          </w:p>
        </w:tc>
      </w:tr>
      <w:tr w:rsidR="00426B01" w:rsidRPr="00426B01" w14:paraId="2BA0337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CC70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8FA52F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4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4D84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6EC99B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D1FB3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2</w:t>
            </w:r>
          </w:p>
        </w:tc>
      </w:tr>
      <w:tr w:rsidR="00426B01" w:rsidRPr="00426B01" w14:paraId="03AF873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E25FA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67B545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5F77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D88B5B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AFCF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1</w:t>
            </w:r>
          </w:p>
        </w:tc>
      </w:tr>
      <w:tr w:rsidR="00426B01" w:rsidRPr="00426B01" w14:paraId="43D5D2A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E270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CF118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46FE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6A375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EEEBB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6</w:t>
            </w:r>
          </w:p>
        </w:tc>
      </w:tr>
      <w:tr w:rsidR="00426B01" w:rsidRPr="00426B01" w14:paraId="04454AD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FF1E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237241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4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71110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4A6FEA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832C3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0</w:t>
            </w:r>
          </w:p>
        </w:tc>
      </w:tr>
      <w:tr w:rsidR="00426B01" w:rsidRPr="00426B01" w14:paraId="366BC2C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155382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D5726E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7C286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D2627E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D646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0</w:t>
            </w:r>
          </w:p>
        </w:tc>
      </w:tr>
      <w:tr w:rsidR="00426B01" w:rsidRPr="00426B01" w14:paraId="7A66339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1CD7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08965A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0D7E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ABCBA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55DF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1</w:t>
            </w:r>
          </w:p>
        </w:tc>
      </w:tr>
      <w:tr w:rsidR="00426B01" w:rsidRPr="00426B01" w14:paraId="00C162C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D72FF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35791B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7DC6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1328F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85D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2</w:t>
            </w:r>
          </w:p>
        </w:tc>
      </w:tr>
      <w:tr w:rsidR="00426B01" w:rsidRPr="00426B01" w14:paraId="1079BCF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F604B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A1EC2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7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25442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5B360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8B9F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3</w:t>
            </w:r>
          </w:p>
        </w:tc>
      </w:tr>
      <w:tr w:rsidR="00426B01" w:rsidRPr="00426B01" w14:paraId="68FAD43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9538E1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57EBA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5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BADE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103637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0B925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2</w:t>
            </w:r>
          </w:p>
        </w:tc>
      </w:tr>
      <w:tr w:rsidR="00426B01" w:rsidRPr="00426B01" w14:paraId="0656045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AC71C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79524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5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AADF6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94A0F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33E14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8</w:t>
            </w:r>
          </w:p>
        </w:tc>
      </w:tr>
      <w:tr w:rsidR="00426B01" w:rsidRPr="00426B01" w14:paraId="5648321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CF028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4464D5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9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11CDC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06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E0F6C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BFB9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9</w:t>
            </w:r>
          </w:p>
        </w:tc>
      </w:tr>
      <w:tr w:rsidR="00426B01" w:rsidRPr="00426B01" w14:paraId="4BFBB27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B6417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CF994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7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BCDD5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06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18355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6496D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0</w:t>
            </w:r>
          </w:p>
        </w:tc>
      </w:tr>
      <w:tr w:rsidR="00426B01" w:rsidRPr="00426B01" w14:paraId="2FB727F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1FB2CF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BF8EB7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9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6E88C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06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683067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9B4BC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3</w:t>
            </w:r>
          </w:p>
        </w:tc>
      </w:tr>
      <w:tr w:rsidR="00426B01" w:rsidRPr="00426B01" w14:paraId="1A371BF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85600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C123C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7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786C7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06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8B0131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D8D3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31</w:t>
            </w:r>
          </w:p>
        </w:tc>
      </w:tr>
      <w:tr w:rsidR="00426B01" w:rsidRPr="00426B01" w14:paraId="01C27A9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3972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9F7188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0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7450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35A2F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B9FA4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3</w:t>
            </w:r>
          </w:p>
        </w:tc>
      </w:tr>
      <w:tr w:rsidR="00426B01" w:rsidRPr="00426B01" w14:paraId="14D5A63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E69B3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5DCB5E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3BC0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24D32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Verd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8B9B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5</w:t>
            </w:r>
          </w:p>
        </w:tc>
      </w:tr>
      <w:tr w:rsidR="00426B01" w:rsidRPr="00426B01" w14:paraId="32645FB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55AC9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8CB3AA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4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9607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198D37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F544F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3</w:t>
            </w:r>
          </w:p>
        </w:tc>
      </w:tr>
      <w:tr w:rsidR="00426B01" w:rsidRPr="00426B01" w14:paraId="1AA9C86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B81BE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5148BB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041014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8DA450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95ECC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7</w:t>
            </w:r>
          </w:p>
        </w:tc>
      </w:tr>
      <w:tr w:rsidR="00426B01" w:rsidRPr="00426B01" w14:paraId="7264FA7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7A6B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987EF1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5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EB68F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826CD5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A0FF0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7</w:t>
            </w:r>
          </w:p>
        </w:tc>
      </w:tr>
      <w:tr w:rsidR="00426B01" w:rsidRPr="00426B01" w14:paraId="071F934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E8E3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F5DF1E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161C5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54ACF6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3CE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6</w:t>
            </w:r>
          </w:p>
        </w:tc>
      </w:tr>
      <w:tr w:rsidR="00426B01" w:rsidRPr="00426B01" w14:paraId="3CFC712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61405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AED28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298FD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08036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A834B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6</w:t>
            </w:r>
          </w:p>
        </w:tc>
      </w:tr>
      <w:tr w:rsidR="00426B01" w:rsidRPr="00426B01" w14:paraId="7C06E8A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8DF4C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FF564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1EFCF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3DA783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43184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5</w:t>
            </w:r>
          </w:p>
        </w:tc>
      </w:tr>
      <w:tr w:rsidR="00426B01" w:rsidRPr="00426B01" w14:paraId="5BA9BDA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0193E5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37975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9AF7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511AFE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957B5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4</w:t>
            </w:r>
          </w:p>
        </w:tc>
      </w:tr>
      <w:tr w:rsidR="00426B01" w:rsidRPr="00426B01" w14:paraId="3D5E0E8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DE867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8D95D4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5DCECD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77627A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DD0D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6</w:t>
            </w:r>
          </w:p>
        </w:tc>
      </w:tr>
      <w:tr w:rsidR="00426B01" w:rsidRPr="00426B01" w14:paraId="78391E0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C5F1F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849BF3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039386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E36CE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9E8AA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9</w:t>
            </w:r>
          </w:p>
        </w:tc>
      </w:tr>
      <w:tr w:rsidR="00426B01" w:rsidRPr="00426B01" w14:paraId="0D8D276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42B1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395526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867DC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C93FEA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9D31D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3</w:t>
            </w:r>
          </w:p>
        </w:tc>
      </w:tr>
      <w:tr w:rsidR="00426B01" w:rsidRPr="00426B01" w14:paraId="0647836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2C386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A7DDA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93E15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DD06A1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832C4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6</w:t>
            </w:r>
          </w:p>
        </w:tc>
      </w:tr>
      <w:tr w:rsidR="00426B01" w:rsidRPr="00426B01" w14:paraId="4C6D6B2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088E2C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E71D1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756AF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695DF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imavera do Leste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A3C9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1</w:t>
            </w:r>
          </w:p>
        </w:tc>
      </w:tr>
      <w:tr w:rsidR="00426B01" w:rsidRPr="00426B01" w14:paraId="34B5F83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B42B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6E39B6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CDEC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AED3CA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3D822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3</w:t>
            </w:r>
          </w:p>
        </w:tc>
      </w:tr>
      <w:tr w:rsidR="00426B01" w:rsidRPr="00426B01" w14:paraId="2CBC1DB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FF3F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2295C3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C3F3D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36E3F9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8B796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92</w:t>
            </w:r>
          </w:p>
        </w:tc>
      </w:tr>
      <w:tr w:rsidR="00426B01" w:rsidRPr="00426B01" w14:paraId="3C0729E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CC8D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D643FC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EE86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E98E69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D297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9</w:t>
            </w:r>
          </w:p>
        </w:tc>
      </w:tr>
      <w:tr w:rsidR="00426B01" w:rsidRPr="00426B01" w14:paraId="53597E4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DE5F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313C47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7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6600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C1E8F4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6A981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0</w:t>
            </w:r>
          </w:p>
        </w:tc>
      </w:tr>
      <w:tr w:rsidR="00426B01" w:rsidRPr="00426B01" w14:paraId="03D2AED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B4E2E0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14994C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DD208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436E37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C0498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8</w:t>
            </w:r>
          </w:p>
        </w:tc>
      </w:tr>
      <w:tr w:rsidR="00426B01" w:rsidRPr="00426B01" w14:paraId="26B92D19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8966D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63BE51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2D0245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60E923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C30C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08</w:t>
            </w:r>
          </w:p>
        </w:tc>
      </w:tr>
      <w:tr w:rsidR="00426B01" w:rsidRPr="00426B01" w14:paraId="409DDA4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903DEE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48A9D4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BFAAF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80DC1B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CD14A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5</w:t>
            </w:r>
          </w:p>
        </w:tc>
      </w:tr>
      <w:tr w:rsidR="00426B01" w:rsidRPr="00426B01" w14:paraId="51955C4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CAC11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5D474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85093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ABECB2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84B15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8</w:t>
            </w:r>
          </w:p>
        </w:tc>
      </w:tr>
      <w:tr w:rsidR="00426B01" w:rsidRPr="00426B01" w14:paraId="28464D8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03118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2C41ED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8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DF094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F748C7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3E76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80</w:t>
            </w:r>
          </w:p>
        </w:tc>
      </w:tr>
      <w:tr w:rsidR="00426B01" w:rsidRPr="00426B01" w14:paraId="5BFD1FA8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C189B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6FFCF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1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B632E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54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ECCCA2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po Novo do Parecis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74E1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7</w:t>
            </w:r>
          </w:p>
        </w:tc>
      </w:tr>
      <w:tr w:rsidR="00426B01" w:rsidRPr="00426B01" w14:paraId="429847A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B4568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9688BD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2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AC9177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F96D7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CB841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4</w:t>
            </w:r>
          </w:p>
        </w:tc>
      </w:tr>
      <w:tr w:rsidR="00426B01" w:rsidRPr="00426B01" w14:paraId="33BA0C33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701492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75F35B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6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9C158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0F1CA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02065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1</w:t>
            </w:r>
          </w:p>
        </w:tc>
      </w:tr>
      <w:tr w:rsidR="00426B01" w:rsidRPr="00426B01" w14:paraId="27B8D19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72DD2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89A750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5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88B4A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7F8686E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F3881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8</w:t>
            </w:r>
          </w:p>
        </w:tc>
      </w:tr>
      <w:tr w:rsidR="00426B01" w:rsidRPr="00426B01" w14:paraId="1051CDE2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4C812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A03174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3A0A02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42C32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pezal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885C8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7</w:t>
            </w:r>
          </w:p>
        </w:tc>
      </w:tr>
      <w:tr w:rsidR="00426B01" w:rsidRPr="00426B01" w14:paraId="415E0D51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D5404B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B466B8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29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97DB9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7D0A0A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rris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B0DEB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5</w:t>
            </w:r>
          </w:p>
        </w:tc>
      </w:tr>
      <w:tr w:rsidR="00426B01" w:rsidRPr="00426B01" w14:paraId="1025CFFF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031C4A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05207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5F8474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20D311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rris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60FF0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4</w:t>
            </w:r>
          </w:p>
        </w:tc>
      </w:tr>
      <w:tr w:rsidR="00426B01" w:rsidRPr="00426B01" w14:paraId="2541F42C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A9328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704CE3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0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E681E6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B620F2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rris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EC59E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9</w:t>
            </w:r>
          </w:p>
        </w:tc>
      </w:tr>
      <w:tr w:rsidR="00426B01" w:rsidRPr="00426B01" w14:paraId="2656C8A4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40FC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E151D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20961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C2BEB0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rris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E4DF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67</w:t>
            </w:r>
          </w:p>
        </w:tc>
      </w:tr>
      <w:tr w:rsidR="00426B01" w:rsidRPr="00426B01" w14:paraId="27D88C80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A5BFC3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65E8A6F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36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5B61A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1BCFA9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E52C1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6</w:t>
            </w:r>
          </w:p>
        </w:tc>
      </w:tr>
      <w:tr w:rsidR="00426B01" w:rsidRPr="00426B01" w14:paraId="16A731F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92DBC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206FE0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3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4BE8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828F23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ão Desidério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DFD2D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12</w:t>
            </w:r>
          </w:p>
        </w:tc>
      </w:tr>
      <w:tr w:rsidR="00426B01" w:rsidRPr="00426B01" w14:paraId="34557C9B" w14:textId="77777777" w:rsidTr="003F38DD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73446E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B9160B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2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33820E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B53F2C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95652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2</w:t>
            </w:r>
          </w:p>
        </w:tc>
      </w:tr>
      <w:tr w:rsidR="00426B01" w:rsidRPr="00426B01" w14:paraId="167E387D" w14:textId="77777777" w:rsidTr="003F38DD">
        <w:trPr>
          <w:trHeight w:val="255"/>
        </w:trPr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9A03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74D5A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22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355B2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F5FDA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116C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78</w:t>
            </w:r>
          </w:p>
        </w:tc>
      </w:tr>
      <w:tr w:rsidR="00426B01" w:rsidRPr="00426B01" w14:paraId="37FB2DFD" w14:textId="77777777" w:rsidTr="003F38DD">
        <w:trPr>
          <w:trHeight w:val="255"/>
        </w:trPr>
        <w:tc>
          <w:tcPr>
            <w:tcW w:w="16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49D02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lastRenderedPageBreak/>
              <w:t>R. pseudoglycines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C4341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213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0F968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0F662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uis Eduardo Magalhães, BA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CFCD13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90</w:t>
            </w:r>
          </w:p>
        </w:tc>
      </w:tr>
      <w:tr w:rsidR="00426B01" w:rsidRPr="00426B01" w14:paraId="219611AE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2025D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5793C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281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CCEC6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ot determined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095B40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amantino, M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2892D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943</w:t>
            </w:r>
          </w:p>
        </w:tc>
      </w:tr>
      <w:tr w:rsidR="00426B01" w:rsidRPr="00426B01" w14:paraId="68CF8DB7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31164E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7317C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6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08FEB8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0C4C3BB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9BBDD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1</w:t>
            </w:r>
          </w:p>
        </w:tc>
      </w:tr>
      <w:tr w:rsidR="00426B01" w:rsidRPr="00426B01" w14:paraId="513DFCC5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7C9BCA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0718D5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F473C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AF694F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BEC2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7</w:t>
            </w:r>
          </w:p>
        </w:tc>
      </w:tr>
      <w:tr w:rsidR="00426B01" w:rsidRPr="00426B01" w14:paraId="6B967DB6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1700AF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78221B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6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54A2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7EA0E3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30436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3</w:t>
            </w:r>
          </w:p>
        </w:tc>
      </w:tr>
      <w:tr w:rsidR="00426B01" w:rsidRPr="00426B01" w14:paraId="4C4B1ED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761B14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9DA6B2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B4E5F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68AA475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809E70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6</w:t>
            </w:r>
          </w:p>
        </w:tc>
      </w:tr>
      <w:tr w:rsidR="00426B01" w:rsidRPr="00426B01" w14:paraId="4FF1F58D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EB8E2C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FBA2D49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87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683AB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4DA229D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io Verde, G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2B29D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5</w:t>
            </w:r>
          </w:p>
        </w:tc>
      </w:tr>
      <w:tr w:rsidR="00426B01" w:rsidRPr="00426B01" w14:paraId="1C2852BA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65FC2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386A35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6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F35AF5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993F81D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A25F2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2</w:t>
            </w:r>
          </w:p>
        </w:tc>
      </w:tr>
      <w:tr w:rsidR="00426B01" w:rsidRPr="00426B01" w14:paraId="102CE2DB" w14:textId="77777777" w:rsidTr="00426B01">
        <w:trPr>
          <w:trHeight w:val="25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FA65F6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0E2677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UBADN 356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C8B0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21FB4F7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naltina, D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6E367B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39884</w:t>
            </w:r>
          </w:p>
        </w:tc>
      </w:tr>
      <w:tr w:rsidR="00426B01" w:rsidRPr="00426B01" w14:paraId="3827A3C4" w14:textId="77777777" w:rsidTr="00426B01">
        <w:trPr>
          <w:trHeight w:val="255"/>
        </w:trPr>
        <w:tc>
          <w:tcPr>
            <w:tcW w:w="16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079AB1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BR" w:eastAsia="pt-BR"/>
              </w:rPr>
              <w:t>R. pseudoglycines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C63572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19"/>
                <w:szCs w:val="19"/>
                <w:lang w:val="pt-BR" w:eastAsia="pt-BR"/>
              </w:rPr>
              <w:t>CCUB 3957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FD1248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M975WS</w:t>
            </w:r>
          </w:p>
        </w:tc>
        <w:tc>
          <w:tcPr>
            <w:tcW w:w="26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B33304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hapadão do Sul, MS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B8F8A5" w14:textId="77777777" w:rsidR="00426B01" w:rsidRPr="00426B01" w:rsidRDefault="00426B01" w:rsidP="004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426B01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Z040024</w:t>
            </w:r>
          </w:p>
        </w:tc>
      </w:tr>
    </w:tbl>
    <w:p w14:paraId="46EAFA3C" w14:textId="77777777" w:rsidR="00167B62" w:rsidRDefault="00167B6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71E0A0" w14:textId="77777777" w:rsidR="00627D9E" w:rsidRDefault="00627D9E" w:rsidP="0097125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27D9E" w:rsidSect="00FE3CCC">
          <w:pgSz w:w="11906" w:h="16838"/>
          <w:pgMar w:top="1417" w:right="1701" w:bottom="1417" w:left="1701" w:header="1077" w:footer="708" w:gutter="0"/>
          <w:cols w:space="708"/>
          <w:titlePg/>
          <w:docGrid w:linePitch="360"/>
        </w:sectPr>
      </w:pPr>
    </w:p>
    <w:p w14:paraId="0402B38D" w14:textId="4E699C15" w:rsidR="00971259" w:rsidRDefault="00971259" w:rsidP="009712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231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6145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2A2318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S2.</w:t>
      </w:r>
      <w:r w:rsidRPr="002A2318">
        <w:rPr>
          <w:rFonts w:ascii="Times New Roman" w:hAnsi="Times New Roman" w:cs="Times New Roman"/>
          <w:sz w:val="24"/>
          <w:szCs w:val="24"/>
          <w:lang w:val="en-US"/>
        </w:rPr>
        <w:t xml:space="preserve"> GenBank accession numbers of DNA sequences of </w:t>
      </w:r>
      <w:r w:rsidRPr="001666E8">
        <w:rPr>
          <w:rFonts w:ascii="Times New Roman" w:hAnsi="Times New Roman" w:cs="Times New Roman"/>
          <w:i/>
          <w:iCs/>
          <w:sz w:val="24"/>
          <w:szCs w:val="24"/>
          <w:lang w:val="en-US"/>
        </w:rPr>
        <w:t>Ramulariopsis</w:t>
      </w:r>
      <w:r w:rsidRPr="002A2318">
        <w:rPr>
          <w:rFonts w:ascii="Times New Roman" w:hAnsi="Times New Roman" w:cs="Times New Roman"/>
          <w:sz w:val="24"/>
          <w:szCs w:val="24"/>
          <w:lang w:val="en-US"/>
        </w:rPr>
        <w:t xml:space="preserve"> isolates used in the multigenic analysis.</w:t>
      </w:r>
    </w:p>
    <w:tbl>
      <w:tblPr>
        <w:tblW w:w="16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615"/>
        <w:gridCol w:w="1706"/>
        <w:gridCol w:w="2852"/>
        <w:gridCol w:w="1130"/>
        <w:gridCol w:w="1130"/>
        <w:gridCol w:w="1130"/>
        <w:gridCol w:w="1130"/>
        <w:gridCol w:w="1130"/>
        <w:gridCol w:w="1130"/>
        <w:gridCol w:w="1265"/>
      </w:tblGrid>
      <w:tr w:rsidR="0056724D" w:rsidRPr="0056724D" w14:paraId="302115BE" w14:textId="77777777" w:rsidTr="007705BF">
        <w:trPr>
          <w:trHeight w:val="330"/>
        </w:trPr>
        <w:tc>
          <w:tcPr>
            <w:tcW w:w="184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86C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pecies</w:t>
            </w:r>
          </w:p>
        </w:tc>
        <w:tc>
          <w:tcPr>
            <w:tcW w:w="161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888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Isolate</w:t>
            </w:r>
          </w:p>
        </w:tc>
        <w:tc>
          <w:tcPr>
            <w:tcW w:w="1706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A5B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otton genotype</w:t>
            </w:r>
          </w:p>
        </w:tc>
        <w:tc>
          <w:tcPr>
            <w:tcW w:w="285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7B6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ity, State</w:t>
            </w:r>
          </w:p>
        </w:tc>
        <w:tc>
          <w:tcPr>
            <w:tcW w:w="11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472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LSU</w:t>
            </w:r>
          </w:p>
        </w:tc>
        <w:tc>
          <w:tcPr>
            <w:tcW w:w="11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7F7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ITS</w:t>
            </w:r>
          </w:p>
        </w:tc>
        <w:tc>
          <w:tcPr>
            <w:tcW w:w="11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3D1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ACT</w:t>
            </w:r>
          </w:p>
        </w:tc>
        <w:tc>
          <w:tcPr>
            <w:tcW w:w="11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4F5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EF1˗α</w:t>
            </w:r>
          </w:p>
        </w:tc>
        <w:tc>
          <w:tcPr>
            <w:tcW w:w="11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785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RPB2</w:t>
            </w:r>
          </w:p>
        </w:tc>
        <w:tc>
          <w:tcPr>
            <w:tcW w:w="113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92D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HIS3</w:t>
            </w:r>
          </w:p>
        </w:tc>
        <w:tc>
          <w:tcPr>
            <w:tcW w:w="126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93D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t-BR" w:eastAsia="pt-BR"/>
              </w:rPr>
              <w:t>GAPDH</w:t>
            </w:r>
          </w:p>
        </w:tc>
      </w:tr>
      <w:tr w:rsidR="0056724D" w:rsidRPr="0056724D" w14:paraId="5D3516F1" w14:textId="77777777" w:rsidTr="007705BF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8D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5A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BS 141099</w:t>
            </w:r>
            <w:r w:rsidRPr="002234A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E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BD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C1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41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2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66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5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980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8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0F2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1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BB6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7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59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9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58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56724D" w:rsidRPr="0056724D" w14:paraId="4D1715AE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F46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0A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PC 259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ABD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13E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18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2CCE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7D0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629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CCF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245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7C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6724D" w:rsidRPr="0056724D" w14:paraId="7E2731FD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8A6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80B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1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97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FE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sília, D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493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4C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FB0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205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B6E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F47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61AF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2</w:t>
            </w:r>
          </w:p>
        </w:tc>
      </w:tr>
      <w:tr w:rsidR="0056724D" w:rsidRPr="0056724D" w14:paraId="09C88C26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8B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27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19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B5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0B6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sília, D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31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3E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3D51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553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FF3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6F7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442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3</w:t>
            </w:r>
          </w:p>
        </w:tc>
      </w:tr>
      <w:tr w:rsidR="0056724D" w:rsidRPr="0056724D" w14:paraId="518B170C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A9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8C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19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0F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5AE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sília, D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B80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D7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AA2C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897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61F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9A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1B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4</w:t>
            </w:r>
          </w:p>
        </w:tc>
      </w:tr>
      <w:tr w:rsidR="0056724D" w:rsidRPr="0056724D" w14:paraId="6B6391FD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65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EB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22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A1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2D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pina Grande, P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C4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2B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1FC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746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F36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0CC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A6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5</w:t>
            </w:r>
          </w:p>
        </w:tc>
      </w:tr>
      <w:tr w:rsidR="0056724D" w:rsidRPr="0056724D" w14:paraId="2D5B1C6A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7A9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6A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294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30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DB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pina Grande, P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13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423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E50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AA8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5E4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415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EC0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6</w:t>
            </w:r>
          </w:p>
        </w:tc>
      </w:tr>
      <w:tr w:rsidR="0056724D" w:rsidRPr="0056724D" w14:paraId="39787E8E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DEF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gossyp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02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19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B6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23F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pina Grande, P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53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C01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5A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4451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C7A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C8B5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C93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7</w:t>
            </w:r>
          </w:p>
        </w:tc>
      </w:tr>
      <w:tr w:rsidR="0056724D" w:rsidRPr="0056724D" w14:paraId="18CC272C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EE8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5F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PC 1824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61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ABF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5D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2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4E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5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A7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8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483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1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662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7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30F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9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54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56724D" w:rsidRPr="0056724D" w14:paraId="3EA9C2A7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788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1E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BS 141100</w:t>
            </w:r>
            <w:r w:rsidRPr="002234A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AD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5DE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zi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A58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2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01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5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1B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8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B4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1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68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7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DA7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9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B2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56724D" w:rsidRPr="0056724D" w14:paraId="70854968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586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28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PC 182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20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CA7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F27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E60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5A7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81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8E0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03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56E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56724D" w:rsidRPr="0056724D" w14:paraId="2E55D8AA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02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E4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PC 200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33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08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og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6E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2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08D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5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358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78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3C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1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4CF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7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E8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lang w:val="pt-BR" w:eastAsia="pt-BR"/>
              </w:rPr>
              <w:t>KX2889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D9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56724D" w:rsidRPr="0056724D" w14:paraId="13FA77DD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BC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E0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255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0C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DF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ão Desidério, B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C45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37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A80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1CD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33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F6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998D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62AD1DDE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14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EC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27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A6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P1536B2RF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F9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lta Parnaíba, 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90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A7F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081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78E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F48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82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4AE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43B54155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B28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C51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4F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8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6D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alsas, 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01F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AF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4A2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C95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66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9E77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9E7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38E0A8D2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F7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73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22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12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E0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ristalina, G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4D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EA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D7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093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392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2704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7D7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4C630D0E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418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01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01A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Not determined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03B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rasília, D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399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83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72CF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256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DD7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F2D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B5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OM419338</w:t>
            </w:r>
          </w:p>
        </w:tc>
      </w:tr>
      <w:tr w:rsidR="0056724D" w:rsidRPr="0056724D" w14:paraId="466274E5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A9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DB6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58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MG44B2RF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70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iamantino, M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A6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E5F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492A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A393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3E0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931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45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11019136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D7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E9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33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570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7E0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hapadão do Sul, M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A3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42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BE3E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DF6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FD3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3A6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13A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52045405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E8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2F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35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DB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A1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io Verde, G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30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4F3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EF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8F5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792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BF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82A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4C5A9786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357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E9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356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670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05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lanaltina, DF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43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5C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EC6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1BC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9ECB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EE3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7CB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3F030598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7D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7D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DB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EB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po Verde, M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D52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131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2D7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40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98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202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B41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7417A544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EE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08E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E3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56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rimavera do Leste, M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07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6D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53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ADE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745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620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5B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183559C8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15D7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7E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9B6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5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844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ampo Novo do Parecis, M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31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39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84D8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D20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BC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5F5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3C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32B926FE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08A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BA1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335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7A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258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apezal, M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A5A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C20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D404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4F81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EE98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1D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C65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77E83487" w14:textId="77777777" w:rsidTr="007705BF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B21F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C8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UBADN 33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6D65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BF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orriso, M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BD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CB5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6B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3103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6B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6B2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571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56724D" w:rsidRPr="0056724D" w14:paraId="66665972" w14:textId="77777777" w:rsidTr="007705BF">
        <w:trPr>
          <w:trHeight w:val="315"/>
        </w:trPr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0F23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R. pseudoglycines</w:t>
            </w:r>
          </w:p>
        </w:tc>
        <w:tc>
          <w:tcPr>
            <w:tcW w:w="1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815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UB 3213</w:t>
            </w:r>
          </w:p>
        </w:tc>
        <w:tc>
          <w:tcPr>
            <w:tcW w:w="1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A9D9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FM975WS</w:t>
            </w:r>
          </w:p>
        </w:tc>
        <w:tc>
          <w:tcPr>
            <w:tcW w:w="2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B43D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uis Eduardo Magalhães, BA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49CC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8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F572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8048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E430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70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F41B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712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9496" w14:textId="77777777" w:rsidR="0056724D" w:rsidRPr="0056724D" w:rsidRDefault="0056724D" w:rsidP="0056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39890</w:t>
            </w:r>
          </w:p>
        </w:tc>
        <w:tc>
          <w:tcPr>
            <w:tcW w:w="11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2419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Z066691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923E" w14:textId="77777777" w:rsidR="0056724D" w:rsidRPr="0056724D" w:rsidRDefault="0056724D" w:rsidP="0056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724D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</w:tr>
    </w:tbl>
    <w:p w14:paraId="4E18E1E3" w14:textId="77777777" w:rsidR="0056724D" w:rsidRDefault="0056724D" w:rsidP="009712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312FED" w14:textId="77777777" w:rsidR="00B37BF5" w:rsidRPr="00971259" w:rsidRDefault="002234A6">
      <w:pPr>
        <w:rPr>
          <w:lang w:val="en-US"/>
        </w:rPr>
      </w:pPr>
    </w:p>
    <w:sectPr w:rsidR="00B37BF5" w:rsidRPr="00971259" w:rsidSect="00873109">
      <w:type w:val="continuous"/>
      <w:pgSz w:w="16838" w:h="11906" w:orient="landscape"/>
      <w:pgMar w:top="720" w:right="720" w:bottom="720" w:left="720" w:header="1077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D0274" w14:textId="77777777" w:rsidR="00CA2165" w:rsidRDefault="00CA2165" w:rsidP="00CF1315">
      <w:pPr>
        <w:spacing w:after="0" w:line="240" w:lineRule="auto"/>
      </w:pPr>
      <w:r>
        <w:separator/>
      </w:r>
    </w:p>
  </w:endnote>
  <w:endnote w:type="continuationSeparator" w:id="0">
    <w:p w14:paraId="71CAD138" w14:textId="77777777" w:rsidR="00CA2165" w:rsidRDefault="00CA2165" w:rsidP="00CF1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87FDD" w14:textId="77777777" w:rsidR="00CA2165" w:rsidRDefault="00CA2165" w:rsidP="00CF1315">
      <w:pPr>
        <w:spacing w:after="0" w:line="240" w:lineRule="auto"/>
      </w:pPr>
      <w:r>
        <w:separator/>
      </w:r>
    </w:p>
  </w:footnote>
  <w:footnote w:type="continuationSeparator" w:id="0">
    <w:p w14:paraId="211E1862" w14:textId="77777777" w:rsidR="00CA2165" w:rsidRDefault="00CA2165" w:rsidP="00CF1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76E94" w14:textId="720C7B83" w:rsidR="00CF1315" w:rsidRDefault="00CF1315">
    <w:pPr>
      <w:pStyle w:val="Cabealho"/>
    </w:pPr>
    <w:r w:rsidRPr="00747EA4">
      <w:rPr>
        <w:rFonts w:ascii="Times New Roman" w:hAnsi="Times New Roman" w:cs="Times New Roman"/>
        <w:b/>
        <w:bCs/>
        <w:iCs/>
        <w:sz w:val="24"/>
        <w:szCs w:val="24"/>
        <w:lang w:val="en-US"/>
      </w:rPr>
      <w:t>Supplementary Table S1</w:t>
    </w:r>
    <w:r w:rsidRPr="00CF1315">
      <w:rPr>
        <w:rFonts w:ascii="Times New Roman" w:hAnsi="Times New Roman" w:cs="Times New Roman"/>
        <w:iCs/>
        <w:sz w:val="24"/>
        <w:szCs w:val="24"/>
        <w:lang w:val="en-US"/>
      </w:rPr>
      <w:t>.</w:t>
    </w:r>
    <w:r w:rsidR="003230A2">
      <w:rPr>
        <w:rFonts w:ascii="Times New Roman" w:hAnsi="Times New Roman" w:cs="Times New Roman"/>
        <w:iCs/>
        <w:sz w:val="24"/>
        <w:szCs w:val="24"/>
        <w:lang w:val="en-US"/>
      </w:rPr>
      <w:t xml:space="preserve"> </w:t>
    </w:r>
    <w:r w:rsidRPr="00CF1315">
      <w:rPr>
        <w:rFonts w:ascii="Times New Roman" w:hAnsi="Times New Roman" w:cs="Times New Roman"/>
        <w:iCs/>
        <w:sz w:val="24"/>
        <w:szCs w:val="24"/>
        <w:lang w:val="en-US"/>
      </w:rPr>
      <w:t>(continued)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259"/>
    <w:rsid w:val="0000446C"/>
    <w:rsid w:val="00026994"/>
    <w:rsid w:val="00045069"/>
    <w:rsid w:val="0006145A"/>
    <w:rsid w:val="000C2183"/>
    <w:rsid w:val="000E1D92"/>
    <w:rsid w:val="000E31C6"/>
    <w:rsid w:val="000E4220"/>
    <w:rsid w:val="0011726E"/>
    <w:rsid w:val="00141A86"/>
    <w:rsid w:val="00164899"/>
    <w:rsid w:val="00167B62"/>
    <w:rsid w:val="001C3B50"/>
    <w:rsid w:val="001E5962"/>
    <w:rsid w:val="002234A6"/>
    <w:rsid w:val="00265226"/>
    <w:rsid w:val="0026694A"/>
    <w:rsid w:val="002B1C6C"/>
    <w:rsid w:val="002C7FD7"/>
    <w:rsid w:val="002D6AF6"/>
    <w:rsid w:val="003230A2"/>
    <w:rsid w:val="00347DDD"/>
    <w:rsid w:val="00364947"/>
    <w:rsid w:val="00365202"/>
    <w:rsid w:val="00390186"/>
    <w:rsid w:val="003A57D7"/>
    <w:rsid w:val="003C0CC4"/>
    <w:rsid w:val="003E0E75"/>
    <w:rsid w:val="003F0DD9"/>
    <w:rsid w:val="003F38DD"/>
    <w:rsid w:val="00426B01"/>
    <w:rsid w:val="004E037B"/>
    <w:rsid w:val="0056724D"/>
    <w:rsid w:val="00567B4B"/>
    <w:rsid w:val="005E75D4"/>
    <w:rsid w:val="00627D9E"/>
    <w:rsid w:val="006D77E7"/>
    <w:rsid w:val="00705BBB"/>
    <w:rsid w:val="007346BA"/>
    <w:rsid w:val="007705BF"/>
    <w:rsid w:val="00810986"/>
    <w:rsid w:val="00873109"/>
    <w:rsid w:val="008A08B6"/>
    <w:rsid w:val="008C71C8"/>
    <w:rsid w:val="00963D15"/>
    <w:rsid w:val="00971259"/>
    <w:rsid w:val="00AD2D9B"/>
    <w:rsid w:val="00B00C40"/>
    <w:rsid w:val="00B411B6"/>
    <w:rsid w:val="00B41D3E"/>
    <w:rsid w:val="00B537F4"/>
    <w:rsid w:val="00BA72F7"/>
    <w:rsid w:val="00C06A41"/>
    <w:rsid w:val="00C16A3B"/>
    <w:rsid w:val="00C40CEA"/>
    <w:rsid w:val="00CA2165"/>
    <w:rsid w:val="00CD0709"/>
    <w:rsid w:val="00CF1315"/>
    <w:rsid w:val="00D34B79"/>
    <w:rsid w:val="00DA49EE"/>
    <w:rsid w:val="00DC7D4F"/>
    <w:rsid w:val="00DF36B1"/>
    <w:rsid w:val="00DF5866"/>
    <w:rsid w:val="00E05136"/>
    <w:rsid w:val="00E1152C"/>
    <w:rsid w:val="00E42885"/>
    <w:rsid w:val="00E45325"/>
    <w:rsid w:val="00EE0086"/>
    <w:rsid w:val="00F632D6"/>
    <w:rsid w:val="00FB1913"/>
    <w:rsid w:val="00FE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F61FC"/>
  <w15:chartTrackingRefBased/>
  <w15:docId w15:val="{FB9CFA99-F0B2-49D1-B469-5E88633A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259"/>
    <w:pPr>
      <w:spacing w:after="200" w:line="276" w:lineRule="auto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1E596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E5962"/>
    <w:rPr>
      <w:color w:val="954F72"/>
      <w:u w:val="single"/>
    </w:rPr>
  </w:style>
  <w:style w:type="paragraph" w:customStyle="1" w:styleId="msonormal0">
    <w:name w:val="msonormal"/>
    <w:basedOn w:val="Normal"/>
    <w:rsid w:val="001E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1E59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1E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pt-BR" w:eastAsia="pt-BR"/>
    </w:rPr>
  </w:style>
  <w:style w:type="paragraph" w:customStyle="1" w:styleId="xl67">
    <w:name w:val="xl67"/>
    <w:basedOn w:val="Normal"/>
    <w:rsid w:val="001E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68">
    <w:name w:val="xl68"/>
    <w:basedOn w:val="Normal"/>
    <w:rsid w:val="001E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69">
    <w:name w:val="xl69"/>
    <w:basedOn w:val="Normal"/>
    <w:rsid w:val="001E59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pt-BR" w:eastAsia="pt-BR"/>
    </w:rPr>
  </w:style>
  <w:style w:type="paragraph" w:customStyle="1" w:styleId="xl70">
    <w:name w:val="xl70"/>
    <w:basedOn w:val="Normal"/>
    <w:rsid w:val="001E5962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1">
    <w:name w:val="xl71"/>
    <w:basedOn w:val="Normal"/>
    <w:rsid w:val="001E59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pt-BR" w:eastAsia="pt-BR"/>
    </w:rPr>
  </w:style>
  <w:style w:type="paragraph" w:customStyle="1" w:styleId="xl72">
    <w:name w:val="xl72"/>
    <w:basedOn w:val="Normal"/>
    <w:rsid w:val="001E5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1E596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customStyle="1" w:styleId="xl74">
    <w:name w:val="xl74"/>
    <w:basedOn w:val="Normal"/>
    <w:rsid w:val="001E596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75">
    <w:name w:val="xl75"/>
    <w:basedOn w:val="Normal"/>
    <w:rsid w:val="001E596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pt-BR" w:eastAsia="pt-BR"/>
    </w:rPr>
  </w:style>
  <w:style w:type="paragraph" w:customStyle="1" w:styleId="xl76">
    <w:name w:val="xl76"/>
    <w:basedOn w:val="Normal"/>
    <w:rsid w:val="001E596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7">
    <w:name w:val="xl77"/>
    <w:basedOn w:val="Normal"/>
    <w:rsid w:val="001E5962"/>
    <w:pPr>
      <w:pBdr>
        <w:bottom w:val="double" w:sz="6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CF13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1315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CF13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1315"/>
    <w:rPr>
      <w:lang w:val="en-GB"/>
    </w:rPr>
  </w:style>
  <w:style w:type="paragraph" w:customStyle="1" w:styleId="xl78">
    <w:name w:val="xl78"/>
    <w:basedOn w:val="Normal"/>
    <w:rsid w:val="000E4220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customStyle="1" w:styleId="xl79">
    <w:name w:val="xl79"/>
    <w:basedOn w:val="Normal"/>
    <w:rsid w:val="0042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pt-BR" w:eastAsia="pt-BR"/>
    </w:rPr>
  </w:style>
  <w:style w:type="paragraph" w:customStyle="1" w:styleId="xl80">
    <w:name w:val="xl80"/>
    <w:basedOn w:val="Normal"/>
    <w:rsid w:val="0042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C00000"/>
      <w:sz w:val="20"/>
      <w:szCs w:val="20"/>
      <w:lang w:val="pt-BR" w:eastAsia="pt-BR"/>
    </w:rPr>
  </w:style>
  <w:style w:type="paragraph" w:customStyle="1" w:styleId="xl81">
    <w:name w:val="xl81"/>
    <w:basedOn w:val="Normal"/>
    <w:rsid w:val="0042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C00000"/>
      <w:sz w:val="20"/>
      <w:szCs w:val="20"/>
      <w:lang w:val="pt-BR" w:eastAsia="pt-BR"/>
    </w:rPr>
  </w:style>
  <w:style w:type="paragraph" w:customStyle="1" w:styleId="xl82">
    <w:name w:val="xl82"/>
    <w:basedOn w:val="Normal"/>
    <w:rsid w:val="0042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pt-BR" w:eastAsia="pt-BR"/>
    </w:rPr>
  </w:style>
  <w:style w:type="paragraph" w:customStyle="1" w:styleId="xl83">
    <w:name w:val="xl83"/>
    <w:basedOn w:val="Normal"/>
    <w:rsid w:val="00426B0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386</Words>
  <Characters>18285</Characters>
  <Application>Microsoft Office Word</Application>
  <DocSecurity>0</DocSecurity>
  <Lines>1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atista Pinho</dc:creator>
  <cp:keywords/>
  <dc:description/>
  <cp:lastModifiedBy>Aline Silva</cp:lastModifiedBy>
  <cp:revision>4</cp:revision>
  <dcterms:created xsi:type="dcterms:W3CDTF">2023-05-01T22:39:00Z</dcterms:created>
  <dcterms:modified xsi:type="dcterms:W3CDTF">2023-05-01T22:51:00Z</dcterms:modified>
</cp:coreProperties>
</file>